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7D419" w14:textId="215C36C3" w:rsidR="00AD4FE5" w:rsidRPr="00AD4FE5" w:rsidRDefault="001818C0" w:rsidP="00AD4FE5">
      <w:pPr>
        <w:spacing w:after="0"/>
        <w:jc w:val="both"/>
        <w:rPr>
          <w:rFonts w:eastAsia="Times New Roman" w:cs="Times New Roman"/>
          <w:b/>
          <w:bCs/>
          <w:szCs w:val="24"/>
          <w:lang w:val="en-US"/>
        </w:rPr>
      </w:pPr>
      <w:r>
        <w:rPr>
          <w:rFonts w:eastAsia="Times New Roman" w:cs="Times New Roman"/>
          <w:b/>
          <w:bCs/>
          <w:szCs w:val="24"/>
          <w:lang w:val="en-US"/>
        </w:rPr>
        <w:t xml:space="preserve">Supplementary </w:t>
      </w:r>
      <w:r w:rsidR="00AD4FE5" w:rsidRPr="00D765F3">
        <w:rPr>
          <w:rFonts w:eastAsia="Times New Roman" w:cs="Times New Roman"/>
          <w:b/>
          <w:bCs/>
          <w:szCs w:val="24"/>
          <w:lang w:val="en-US"/>
        </w:rPr>
        <w:t>Table 1. Participant characteristics</w:t>
      </w:r>
      <w:r w:rsidR="00AD4FE5">
        <w:rPr>
          <w:rFonts w:eastAsia="Times New Roman" w:cs="Times New Roman"/>
          <w:b/>
          <w:bCs/>
          <w:szCs w:val="24"/>
          <w:lang w:val="en-US"/>
        </w:rPr>
        <w:t xml:space="preserve"> split by site</w:t>
      </w:r>
    </w:p>
    <w:tbl>
      <w:tblPr>
        <w:tblW w:w="10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418"/>
        <w:gridCol w:w="1417"/>
        <w:gridCol w:w="1559"/>
        <w:gridCol w:w="1354"/>
        <w:gridCol w:w="1620"/>
      </w:tblGrid>
      <w:tr w:rsidR="002E7DD4" w:rsidRPr="002E7DD4" w14:paraId="486A4DC7" w14:textId="77777777" w:rsidTr="00AD4FE5">
        <w:trPr>
          <w:trHeight w:val="39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931AA" w14:textId="14373ECE" w:rsidR="002E7DD4" w:rsidRPr="002E7DD4" w:rsidRDefault="002E7DD4" w:rsidP="002E7DD4">
            <w:pPr>
              <w:spacing w:after="0" w:line="240" w:lineRule="auto"/>
              <w:rPr>
                <w:b/>
                <w:bCs/>
                <w:color w:val="000000"/>
                <w:sz w:val="22"/>
                <w:szCs w:val="20"/>
              </w:rPr>
            </w:pPr>
            <w:r w:rsidRPr="002E7DD4">
              <w:rPr>
                <w:b/>
                <w:bCs/>
                <w:color w:val="000000"/>
                <w:sz w:val="22"/>
                <w:szCs w:val="20"/>
              </w:rPr>
              <w:t>UK onl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2936" w14:textId="244349E8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F062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Preconception</w:t>
            </w:r>
          </w:p>
        </w:tc>
        <w:tc>
          <w:tcPr>
            <w:tcW w:w="29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AB82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Baseline and late pregnancy</w:t>
            </w:r>
            <w:r w:rsidRPr="002E7DD4">
              <w:rPr>
                <w:color w:val="000000"/>
                <w:sz w:val="22"/>
                <w:szCs w:val="20"/>
                <w:vertAlign w:val="superscript"/>
              </w:rPr>
              <w:t>+</w:t>
            </w:r>
          </w:p>
        </w:tc>
      </w:tr>
      <w:tr w:rsidR="002E7DD4" w:rsidRPr="002E7DD4" w14:paraId="11B5A5F8" w14:textId="77777777" w:rsidTr="00AD4FE5">
        <w:trPr>
          <w:trHeight w:val="6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A3EF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Characterist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DD18" w14:textId="5F747357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B051" w14:textId="77777777" w:rsidR="002E7DD4" w:rsidRPr="002E7DD4" w:rsidRDefault="002E7DD4" w:rsidP="002E7DD4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Control (n=2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0204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Intervention (n=23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578D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Control (n=9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9F0D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Intervention (n=97)</w:t>
            </w:r>
          </w:p>
        </w:tc>
      </w:tr>
      <w:tr w:rsidR="002E7DD4" w:rsidRPr="002E7DD4" w14:paraId="79AC15C0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D252" w14:textId="77777777" w:rsidR="002E7DD4" w:rsidRPr="002E7DD4" w:rsidRDefault="002E7DD4" w:rsidP="002E7DD4">
            <w:pPr>
              <w:spacing w:after="0" w:line="240" w:lineRule="auto"/>
              <w:rPr>
                <w:i/>
                <w:iCs/>
                <w:color w:val="000000"/>
                <w:sz w:val="22"/>
                <w:szCs w:val="20"/>
              </w:rPr>
            </w:pPr>
            <w:r w:rsidRPr="002E7DD4">
              <w:rPr>
                <w:i/>
                <w:iCs/>
                <w:color w:val="000000"/>
                <w:sz w:val="22"/>
                <w:szCs w:val="20"/>
              </w:rPr>
              <w:t>Sociodemograph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4240" w14:textId="6500EAFD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360A" w14:textId="0B38FBF5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0A18" w14:textId="361663E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E79A" w14:textId="69E43001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D138" w14:textId="63310CF7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39600941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60BB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DB0B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3187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30.1 (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2DD89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30.1 (4.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B446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.6 (3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C3A9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.9 (3.7)</w:t>
            </w:r>
          </w:p>
        </w:tc>
      </w:tr>
      <w:tr w:rsidR="002E7DD4" w:rsidRPr="002E7DD4" w14:paraId="12859C62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DACE" w14:textId="2FB843F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9E2A8" w14:textId="7EDCA5B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2E5C" w14:textId="045ADB3C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457B" w14:textId="3102A450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A5328" w14:textId="1FC48C90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4E657" w14:textId="7CBF3CE2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09FAB6B3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09FC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Ethnic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CCBC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F0703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13 (93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D934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20 (94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74F0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86 (93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D4E2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93 (95.9%)</w:t>
            </w:r>
          </w:p>
        </w:tc>
      </w:tr>
      <w:tr w:rsidR="002E7DD4" w:rsidRPr="002E7DD4" w14:paraId="1D5885EE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FA746" w14:textId="0234182C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15C1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Chine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4130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 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B17E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0 (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0D8F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F82B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0 (0%)</w:t>
            </w:r>
          </w:p>
        </w:tc>
      </w:tr>
      <w:tr w:rsidR="002E7DD4" w:rsidRPr="002E7DD4" w14:paraId="0A0C78B7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BC0C" w14:textId="32802599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083A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South As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7A2D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5 (2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F9C6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6 (2.6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EEA36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3 (3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E5D2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 (1.0%)</w:t>
            </w:r>
          </w:p>
        </w:tc>
      </w:tr>
      <w:tr w:rsidR="002E7DD4" w:rsidRPr="002E7DD4" w14:paraId="216B39CE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CCA4" w14:textId="0CE1069D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A5FFC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Mal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0710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 (0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8B359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0 (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4290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 (1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50FF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0 (0%)</w:t>
            </w:r>
          </w:p>
        </w:tc>
      </w:tr>
      <w:tr w:rsidR="002E7DD4" w:rsidRPr="002E7DD4" w14:paraId="0871CD6D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4E48" w14:textId="33DB359B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8EDB5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41286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9 (3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4304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6 (2.6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F454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2 (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085F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3 (3.1%)</w:t>
            </w:r>
          </w:p>
        </w:tc>
      </w:tr>
      <w:tr w:rsidR="002E7DD4" w:rsidRPr="002E7DD4" w14:paraId="5A83864A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288D2" w14:textId="12666989" w:rsidR="002E7DD4" w:rsidRPr="002E7DD4" w:rsidRDefault="002E7DD4" w:rsidP="00AD240D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798EF" w14:textId="7436504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EEF5" w14:textId="6F14B181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D038" w14:textId="2546EDA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DC6B" w14:textId="3807854D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E5A4" w14:textId="79678E1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47EBDE31" w14:textId="77777777" w:rsidTr="00AD4FE5">
        <w:trPr>
          <w:trHeight w:val="3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AA31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Household income</w:t>
            </w:r>
            <w:r w:rsidRPr="00053D35">
              <w:rPr>
                <w:color w:val="000000"/>
                <w:sz w:val="22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BD18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Low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0A66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8 (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6E33E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0 (4.4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8827D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3 (3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BB64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3 (3.1%)</w:t>
            </w:r>
          </w:p>
        </w:tc>
      </w:tr>
      <w:tr w:rsidR="002E7DD4" w:rsidRPr="002E7DD4" w14:paraId="6427FB68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E92C" w14:textId="310EE1D3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21FD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BB0E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69 (3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E141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72 (31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333F0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27 (30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2FF0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27 (27.8%)</w:t>
            </w:r>
          </w:p>
        </w:tc>
      </w:tr>
      <w:tr w:rsidR="002E7DD4" w:rsidRPr="002E7DD4" w14:paraId="749E0E2F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4A0DE" w14:textId="585FD6C1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478E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High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E36E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46 (65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EF2CA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145 (63.9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04BA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59 (66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2924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67 (69.1%)</w:t>
            </w:r>
          </w:p>
        </w:tc>
      </w:tr>
      <w:tr w:rsidR="002E7DD4" w:rsidRPr="002E7DD4" w14:paraId="4F60784C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258B" w14:textId="77777777" w:rsidR="002E7DD4" w:rsidRPr="002E7DD4" w:rsidRDefault="002E7DD4" w:rsidP="002E7DD4">
            <w:pPr>
              <w:spacing w:after="0" w:line="240" w:lineRule="auto"/>
              <w:rPr>
                <w:i/>
                <w:iCs/>
                <w:color w:val="000000"/>
                <w:sz w:val="22"/>
                <w:szCs w:val="20"/>
              </w:rPr>
            </w:pPr>
            <w:proofErr w:type="spellStart"/>
            <w:r w:rsidRPr="002E7DD4">
              <w:rPr>
                <w:i/>
                <w:iCs/>
                <w:color w:val="000000"/>
                <w:sz w:val="22"/>
                <w:szCs w:val="20"/>
              </w:rPr>
              <w:t>Gynecologic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4B18" w14:textId="588EA1A7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AC77" w14:textId="224971BD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156A" w14:textId="691AE32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6895" w14:textId="120386FB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1DAF" w14:textId="4BDA8526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089E232B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DE84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Pa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3ECE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Nullipar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17F1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52 (6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2763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49 (64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A23C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63 (6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A426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58 (59.8%)</w:t>
            </w:r>
          </w:p>
        </w:tc>
      </w:tr>
      <w:tr w:rsidR="002E7DD4" w:rsidRPr="002E7DD4" w14:paraId="53A02A6B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E889" w14:textId="37A78DCE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A749" w14:textId="77777777" w:rsidR="002E7DD4" w:rsidRPr="002E7DD4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Par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E7B5A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77 (3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11D3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83 (35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954F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29 (31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C061" w14:textId="77777777" w:rsidR="002E7DD4" w:rsidRPr="002E7DD4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2E7DD4">
              <w:rPr>
                <w:color w:val="000000"/>
                <w:sz w:val="22"/>
                <w:szCs w:val="20"/>
              </w:rPr>
              <w:t>39 (40.2%)</w:t>
            </w:r>
          </w:p>
        </w:tc>
      </w:tr>
      <w:tr w:rsidR="002E7DD4" w:rsidRPr="002E7DD4" w14:paraId="19477CDF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83B57" w14:textId="7DAEFD94" w:rsidR="002E7DD4" w:rsidRPr="002E7DD4" w:rsidRDefault="002E7DD4" w:rsidP="00AD240D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44BB" w14:textId="27EF799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A8C1" w14:textId="46461620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C077" w14:textId="5FAA602F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7298" w14:textId="23D7E2D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F121" w14:textId="3CACA70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493A84E7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307B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053D35">
              <w:rPr>
                <w:i/>
                <w:iCs/>
                <w:color w:val="000000"/>
                <w:sz w:val="22"/>
                <w:szCs w:val="20"/>
              </w:rPr>
              <w:t>Lifesty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C4BC" w14:textId="4038E3FF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4945" w14:textId="61E06430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C856" w14:textId="09F8C273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7736" w14:textId="1A28273D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14901" w14:textId="37AC8355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2C9F32B9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6E14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Alcohol intake (per wee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0DF24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34CE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40 (17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9CAC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33 (14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6A85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3 (14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49DC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6 (16.5%)</w:t>
            </w:r>
          </w:p>
        </w:tc>
      </w:tr>
      <w:tr w:rsidR="002E7DD4" w:rsidRPr="00AD4FE5" w14:paraId="42D49064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A6B7" w14:textId="074EF612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AD92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&gt;0 to ≤2.5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93E1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74 (32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F069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73 (31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C589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1 (33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E6FF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8 (28.9%)</w:t>
            </w:r>
          </w:p>
        </w:tc>
      </w:tr>
      <w:tr w:rsidR="002E7DD4" w:rsidRPr="00AD4FE5" w14:paraId="23B2FD72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184E" w14:textId="14A13A2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4937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&gt;2.5 uni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BDF0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115 (50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7CDF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126 (54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6B4D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48 (5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13F38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53 (54.6%)</w:t>
            </w:r>
          </w:p>
        </w:tc>
      </w:tr>
      <w:tr w:rsidR="002E7DD4" w:rsidRPr="002E7DD4" w14:paraId="512A32F1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B770" w14:textId="5569D14C" w:rsidR="002E7DD4" w:rsidRPr="002E7DD4" w:rsidRDefault="002E7DD4" w:rsidP="00B57590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6FFEE" w14:textId="0F08ABD1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28CC" w14:textId="580E0832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040F" w14:textId="3A37BE1D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78726" w14:textId="2FF2487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6C2A" w14:textId="4E4DFA90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0628C2D4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1D6B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Smoking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71DA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AC2F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54 (67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67CF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50 (64.9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36C8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64 (69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748B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61 (62.9%)</w:t>
            </w:r>
          </w:p>
        </w:tc>
      </w:tr>
      <w:tr w:rsidR="002E7DD4" w:rsidRPr="00AD4FE5" w14:paraId="33852561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F9AF" w14:textId="6A937EF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9108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Previ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AD4F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48 (21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7B87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62 (26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1BCFD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2 (23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12AC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0 (30.9%)</w:t>
            </w:r>
          </w:p>
        </w:tc>
      </w:tr>
      <w:tr w:rsidR="002E7DD4" w:rsidRPr="00AD4FE5" w14:paraId="4661AE4A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CC5D" w14:textId="15DC1E5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C242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A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39D7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6 (1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BB1B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19 (8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D806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6 (6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1028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6 (6.2%)</w:t>
            </w:r>
          </w:p>
        </w:tc>
      </w:tr>
      <w:tr w:rsidR="002E7DD4" w:rsidRPr="002E7DD4" w14:paraId="533EAB20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2BF8" w14:textId="05719927" w:rsidR="002E7DD4" w:rsidRPr="002E7DD4" w:rsidRDefault="002E7DD4" w:rsidP="00B57590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8FD4" w14:textId="215D51AB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97D79" w14:textId="78D08096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7369" w14:textId="0EB0ACD6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3E91" w14:textId="344E371D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F5BA" w14:textId="5D2770E1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AD4FE5" w14:paraId="3E9E12B5" w14:textId="77777777" w:rsidTr="00AD4FE5">
        <w:trPr>
          <w:trHeight w:val="30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BA33" w14:textId="407C8D3B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Instances of moderate</w:t>
            </w:r>
            <w:r>
              <w:rPr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0C9F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Median (IQR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3FE49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 (1,5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1E25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 (2,5)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534D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4 (2,5.5)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6CFE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 (1,5)</w:t>
            </w:r>
          </w:p>
        </w:tc>
      </w:tr>
      <w:tr w:rsidR="002E7DD4" w:rsidRPr="00AD4FE5" w14:paraId="0D504DDB" w14:textId="77777777" w:rsidTr="00AD4FE5">
        <w:trPr>
          <w:trHeight w:val="6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79B4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/vigorous physical activity in past 7 days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9C0F6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C7DA7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D32CE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2D915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EE913" w14:textId="77777777" w:rsidR="002E7DD4" w:rsidRPr="00AD4FE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</w:p>
        </w:tc>
      </w:tr>
      <w:tr w:rsidR="002E7DD4" w:rsidRPr="002E7DD4" w14:paraId="5585D824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76C4" w14:textId="2EB29EC5" w:rsidR="002E7DD4" w:rsidRPr="002E7DD4" w:rsidRDefault="002E7DD4" w:rsidP="00B57590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1D7C" w14:textId="7639ED82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078B" w14:textId="7C21B003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561C" w14:textId="63C328F1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3841" w14:textId="59D9CA36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E569" w14:textId="67B291D8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2556F378" w14:textId="77777777" w:rsidTr="00AD4FE5">
        <w:trPr>
          <w:trHeight w:val="66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C59B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Body mass index (BMI) category</w:t>
            </w:r>
            <w:r w:rsidRPr="00053D35">
              <w:rPr>
                <w:color w:val="000000"/>
                <w:sz w:val="22"/>
                <w:szCs w:val="20"/>
                <w:vertAlign w:val="superscript"/>
              </w:rPr>
              <w:t>#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8DB2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Not overweight or obe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BCF5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99 (43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BCDEF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05 (45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15E0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44 (47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A3B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46 (47.4%)</w:t>
            </w:r>
          </w:p>
        </w:tc>
      </w:tr>
      <w:tr w:rsidR="002E7DD4" w:rsidRPr="00AD4FE5" w14:paraId="6889FEFC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189E" w14:textId="73EE1936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1D98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32E6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68 (29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83DD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72 (31.0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74C0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3 (25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BDD1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2 (33.0%)</w:t>
            </w:r>
          </w:p>
        </w:tc>
      </w:tr>
      <w:tr w:rsidR="002E7DD4" w:rsidRPr="00AD4FE5" w14:paraId="70D3B016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FC1E" w14:textId="125551EC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B3F5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Obe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AC86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62 (2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6786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55 (23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472A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5 (27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D4AC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19 (19.6%)</w:t>
            </w:r>
          </w:p>
        </w:tc>
      </w:tr>
      <w:tr w:rsidR="002E7DD4" w:rsidRPr="002E7DD4" w14:paraId="30859520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72186" w14:textId="6C6DEADF" w:rsidR="002E7DD4" w:rsidRPr="002E7DD4" w:rsidRDefault="002E7DD4" w:rsidP="00B57590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DC9F4" w14:textId="69BABCAF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58ED" w14:textId="772BF53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5A48" w14:textId="7AAE4D6E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5625B" w14:textId="36E9C90D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33F9" w14:textId="1C7DE1E4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299831A1" w14:textId="77777777" w:rsidTr="00AD4FE5">
        <w:trPr>
          <w:trHeight w:val="92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B2E9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Days between preconception baseline and post-supplementation sampl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56A7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B45D9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 (28, 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4F01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 (28,34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A38A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 (28,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0DE97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29 (28,34)</w:t>
            </w:r>
          </w:p>
        </w:tc>
      </w:tr>
      <w:tr w:rsidR="002E7DD4" w:rsidRPr="002E7DD4" w14:paraId="4F6D32C8" w14:textId="77777777" w:rsidTr="00B57590">
        <w:trPr>
          <w:trHeight w:val="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C12F" w14:textId="7E18E92B" w:rsidR="002E7DD4" w:rsidRPr="002E7DD4" w:rsidRDefault="002E7DD4" w:rsidP="00B57590">
            <w:pPr>
              <w:spacing w:after="0" w:line="6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FDCC" w14:textId="771FF4DF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26CB" w14:textId="72845E10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90F9D" w14:textId="27DA53C2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DA04" w14:textId="0A4A935A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BF72" w14:textId="17FD618A" w:rsidR="002E7DD4" w:rsidRPr="002E7DD4" w:rsidRDefault="002E7DD4" w:rsidP="00AD4FE5">
            <w:pPr>
              <w:spacing w:after="0" w:line="12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</w:tr>
      <w:tr w:rsidR="002E7DD4" w:rsidRPr="002E7DD4" w14:paraId="7E124808" w14:textId="77777777" w:rsidTr="00AD4FE5">
        <w:trPr>
          <w:trHeight w:val="6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0F9B" w14:textId="77777777" w:rsidR="002E7DD4" w:rsidRPr="00053D3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Preconception baseline: Taking a multiple micronutrient suppl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64D5" w14:textId="77777777" w:rsidR="002E7DD4" w:rsidRPr="00053D35" w:rsidRDefault="002E7DD4" w:rsidP="002E7DD4">
            <w:pPr>
              <w:spacing w:after="0" w:line="240" w:lineRule="auto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09B5" w14:textId="79C49B53" w:rsidR="002E7DD4" w:rsidRPr="005724BC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5724BC">
              <w:rPr>
                <w:color w:val="000000"/>
                <w:sz w:val="22"/>
                <w:szCs w:val="20"/>
              </w:rPr>
              <w:t>14</w:t>
            </w:r>
            <w:r w:rsidR="005724BC">
              <w:rPr>
                <w:color w:val="000000"/>
                <w:sz w:val="22"/>
                <w:szCs w:val="20"/>
              </w:rPr>
              <w:t>8</w:t>
            </w:r>
            <w:r w:rsidRPr="005724BC">
              <w:rPr>
                <w:color w:val="000000"/>
                <w:sz w:val="22"/>
                <w:szCs w:val="20"/>
              </w:rPr>
              <w:t xml:space="preserve"> (6</w:t>
            </w:r>
            <w:r w:rsidR="005724BC">
              <w:rPr>
                <w:color w:val="000000"/>
                <w:sz w:val="22"/>
                <w:szCs w:val="20"/>
              </w:rPr>
              <w:t>4.9</w:t>
            </w:r>
            <w:r w:rsidRPr="005724BC">
              <w:rPr>
                <w:color w:val="000000"/>
                <w:sz w:val="22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45CA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146 (62.9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1127A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64 (69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9FB8" w14:textId="77777777" w:rsidR="002E7DD4" w:rsidRPr="00053D3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053D35">
              <w:rPr>
                <w:color w:val="000000"/>
                <w:sz w:val="22"/>
                <w:szCs w:val="20"/>
              </w:rPr>
              <w:t>58 (59.8%)</w:t>
            </w:r>
          </w:p>
        </w:tc>
      </w:tr>
      <w:tr w:rsidR="002E7DD4" w:rsidRPr="00AD4FE5" w14:paraId="3FF1E2AD" w14:textId="77777777" w:rsidTr="00AD4FE5">
        <w:trPr>
          <w:trHeight w:val="31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5438" w14:textId="3AC9DC44" w:rsidR="002E7DD4" w:rsidRPr="002E7DD4" w:rsidRDefault="002E7DD4" w:rsidP="002E7DD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59ED1" w14:textId="77777777" w:rsidR="002E7DD4" w:rsidRPr="00AD4FE5" w:rsidRDefault="002E7DD4" w:rsidP="002E7DD4">
            <w:pPr>
              <w:spacing w:after="0" w:line="240" w:lineRule="auto"/>
              <w:rPr>
                <w:rFonts w:cs="Times New Roman"/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A93CA" w14:textId="31561307" w:rsidR="002E7DD4" w:rsidRPr="005724BC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5724BC">
              <w:rPr>
                <w:color w:val="000000"/>
                <w:sz w:val="22"/>
                <w:szCs w:val="20"/>
              </w:rPr>
              <w:t>80 (3</w:t>
            </w:r>
            <w:r w:rsidR="002474BA">
              <w:rPr>
                <w:color w:val="000000"/>
                <w:sz w:val="22"/>
                <w:szCs w:val="20"/>
              </w:rPr>
              <w:t>5.1</w:t>
            </w:r>
            <w:r w:rsidRPr="005724BC">
              <w:rPr>
                <w:color w:val="000000"/>
                <w:sz w:val="22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47A61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86 (37.1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7DED0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28 (30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BA9E7" w14:textId="77777777" w:rsidR="002E7DD4" w:rsidRPr="00AD4FE5" w:rsidRDefault="002E7DD4" w:rsidP="002E7DD4">
            <w:pPr>
              <w:spacing w:after="0" w:line="240" w:lineRule="auto"/>
              <w:jc w:val="center"/>
              <w:rPr>
                <w:color w:val="000000"/>
                <w:sz w:val="22"/>
                <w:szCs w:val="20"/>
              </w:rPr>
            </w:pPr>
            <w:r w:rsidRPr="00AD4FE5">
              <w:rPr>
                <w:color w:val="000000"/>
                <w:sz w:val="22"/>
                <w:szCs w:val="20"/>
              </w:rPr>
              <w:t>39 (40.2%)</w:t>
            </w:r>
          </w:p>
        </w:tc>
      </w:tr>
    </w:tbl>
    <w:p w14:paraId="661743F3" w14:textId="77777777" w:rsidR="003C7282" w:rsidRDefault="002E7DD4">
      <w:pPr>
        <w:spacing w:line="259" w:lineRule="auto"/>
        <w:rPr>
          <w:rFonts w:eastAsia="Times New Roman" w:cs="Times New Roman"/>
          <w:sz w:val="20"/>
          <w:szCs w:val="24"/>
          <w:lang w:val="en-US"/>
        </w:rPr>
      </w:pPr>
      <w:r>
        <w:rPr>
          <w:rFonts w:eastAsia="Times New Roman" w:cs="Times New Roman"/>
          <w:sz w:val="20"/>
          <w:szCs w:val="24"/>
          <w:lang w:val="en-US"/>
        </w:rPr>
        <w:t xml:space="preserve"> 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825"/>
        <w:gridCol w:w="1416"/>
        <w:gridCol w:w="1497"/>
        <w:gridCol w:w="1623"/>
        <w:gridCol w:w="1417"/>
        <w:gridCol w:w="1482"/>
      </w:tblGrid>
      <w:tr w:rsidR="00053D35" w:rsidRPr="003C7282" w14:paraId="747318F0" w14:textId="77777777" w:rsidTr="00AD240D">
        <w:trPr>
          <w:trHeight w:val="397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E70D7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Singapore only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D428" w14:textId="3DDC0113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6B34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Preconception</w:t>
            </w:r>
          </w:p>
        </w:tc>
        <w:tc>
          <w:tcPr>
            <w:tcW w:w="28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9C10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Baseline and late pregnancy</w:t>
            </w:r>
            <w:r w:rsidRPr="003C7282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+</w:t>
            </w:r>
          </w:p>
        </w:tc>
      </w:tr>
      <w:tr w:rsidR="00053D35" w:rsidRPr="003C7282" w14:paraId="4CE6AE88" w14:textId="77777777" w:rsidTr="002A3153">
        <w:trPr>
          <w:trHeight w:val="6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B1257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Characteristi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6B0B" w14:textId="290DA426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6843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Control (n=328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B690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Intervention (n=3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9282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Control (n=82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4E9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Intervention (n=84)</w:t>
            </w:r>
          </w:p>
        </w:tc>
      </w:tr>
      <w:tr w:rsidR="00053D35" w:rsidRPr="003C7282" w14:paraId="69512A5C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5273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ociodemographi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0F545" w14:textId="0347AABC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E3CB1" w14:textId="4AB65082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B5054" w14:textId="545333EF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5946F" w14:textId="4489BAA0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C5211" w14:textId="75C91A20" w:rsidR="003C7282" w:rsidRPr="003C7282" w:rsidRDefault="003C7282" w:rsidP="003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60BEA7C1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8B88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Age, yea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7E089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Mean (SD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DB27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0.7 (3.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A97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0.8 (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2E7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0.2 (3.0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9AA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30.5 (3.1)</w:t>
            </w:r>
          </w:p>
        </w:tc>
      </w:tr>
      <w:tr w:rsidR="00053D35" w:rsidRPr="003C7282" w14:paraId="09FED5CF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B725" w14:textId="57DF6D0E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5C4EE" w14:textId="05CD37C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0CB07" w14:textId="150A3F0D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9D362" w14:textId="2981F784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F62F1" w14:textId="5900102C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399A1" w14:textId="75412AC7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3F69651B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6085E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Ethnicit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BA8DB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Whit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C7EE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BE5D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EEBE0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BAE0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0 (0%)</w:t>
            </w:r>
          </w:p>
        </w:tc>
      </w:tr>
      <w:tr w:rsidR="00053D35" w:rsidRPr="003C7282" w14:paraId="2B77B43B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662A" w14:textId="2498FAB0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5A83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Chines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713CE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03 (61.9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F92DD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12 (63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1F7A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65 (79.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5E96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65 (77.4%)</w:t>
            </w:r>
          </w:p>
        </w:tc>
      </w:tr>
      <w:tr w:rsidR="00053D35" w:rsidRPr="003C7282" w14:paraId="25B649D1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A2995" w14:textId="1A9B92D3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9F6F2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South Asia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3762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 (8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D67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7 (8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C2E9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5 (6.1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4EF2A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7 (8.3%)</w:t>
            </w:r>
          </w:p>
        </w:tc>
      </w:tr>
      <w:tr w:rsidR="00053D35" w:rsidRPr="003C7282" w14:paraId="38A6E1A0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FA8B3" w14:textId="5E14A6BB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7A283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Mala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23A0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4 (25.6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81DF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0 (24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2724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1 (13.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62C8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11 (13.1%)</w:t>
            </w:r>
          </w:p>
        </w:tc>
      </w:tr>
      <w:tr w:rsidR="00053D35" w:rsidRPr="003C7282" w14:paraId="64A517AB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CD82A" w14:textId="37FA28AF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DBA9F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D26E0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3 (4.0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334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3 (3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1AED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 (1.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66C5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1 (1.2%)</w:t>
            </w:r>
          </w:p>
        </w:tc>
      </w:tr>
      <w:tr w:rsidR="00053D35" w:rsidRPr="003C7282" w14:paraId="6E4DBA08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51957" w14:textId="7326C526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FB84" w14:textId="5000ED3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D9C9" w14:textId="70C258A8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BDE5" w14:textId="12B0B9DF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FE24" w14:textId="3CBAE6A8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07FF8" w14:textId="77269289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763220B2" w14:textId="77777777" w:rsidTr="002A3153">
        <w:trPr>
          <w:trHeight w:val="36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C1B9B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Household income</w:t>
            </w:r>
            <w:r w:rsidRPr="003C7282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#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BECF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Low incom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3D933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51 (16.7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056BD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53 (1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C6900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5 (6.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504C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7 (8.6%)</w:t>
            </w:r>
          </w:p>
        </w:tc>
      </w:tr>
      <w:tr w:rsidR="00053D35" w:rsidRPr="003C7282" w14:paraId="1284A04C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0C0C" w14:textId="7D2B622B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FEDD2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Middle incom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35360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75 (57.4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26BA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79 (55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8E77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45 (57.7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CAF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51 (63.0%)</w:t>
            </w:r>
          </w:p>
        </w:tc>
      </w:tr>
      <w:tr w:rsidR="00053D35" w:rsidRPr="003C7282" w14:paraId="0281A9D0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FD82" w14:textId="67E8F1DA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59F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High incom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233B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79 (25.9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7B48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8 (27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6456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 (35.9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2A6B7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23 (28.4%)</w:t>
            </w:r>
          </w:p>
        </w:tc>
      </w:tr>
      <w:tr w:rsidR="00053D35" w:rsidRPr="003C7282" w14:paraId="710907D6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719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proofErr w:type="spellStart"/>
            <w:r w:rsidRPr="003C7282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Gynecological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A2B6" w14:textId="5BB9E7C5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148F" w14:textId="2A66AAAA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36FEA" w14:textId="09C12DBA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462B" w14:textId="40A5EE53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59126" w14:textId="07DC1248" w:rsidR="003C7282" w:rsidRPr="003C7282" w:rsidRDefault="003C7282" w:rsidP="003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4C53ECC1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BF58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Parit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F7DE4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Nulliparou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D757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22 (67.7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FD5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14 (64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EBC3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49 (59.8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F8D0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37 (44.0%)</w:t>
            </w:r>
          </w:p>
        </w:tc>
      </w:tr>
      <w:tr w:rsidR="00053D35" w:rsidRPr="003C7282" w14:paraId="6A1CAF57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3E94" w14:textId="47EE1E3F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2BE03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Parou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318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06 (32.3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83FD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18 (35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4E48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3 (40.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F0FD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47 (56.0%)</w:t>
            </w:r>
          </w:p>
        </w:tc>
      </w:tr>
      <w:tr w:rsidR="00053D35" w:rsidRPr="003C7282" w14:paraId="44FEF6DA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AF311" w14:textId="2A27A108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BBC9A" w14:textId="24F1E045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F293A" w14:textId="024704D7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D6245" w14:textId="5EFC3236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FE6DB" w14:textId="495BA932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827B8" w14:textId="0FD5F10C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0AD73CB1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4DC3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Lifesty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61ABD" w14:textId="281F00B8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A9E4" w14:textId="27ACB3B5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5296" w14:textId="5FCE7B44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33EA1" w14:textId="4DCD5716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5CF6" w14:textId="0C646757" w:rsidR="003C7282" w:rsidRPr="003C7282" w:rsidRDefault="003C7282" w:rsidP="003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6F76AF4D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6166E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Alcohol intake (per week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7D8A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Non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7C91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82 (55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B16E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73 (52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87B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6 (43.9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8C5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34 (40.5%)</w:t>
            </w:r>
          </w:p>
        </w:tc>
      </w:tr>
      <w:tr w:rsidR="00053D35" w:rsidRPr="003C7282" w14:paraId="7A5B2E93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07DB4" w14:textId="2E777B3E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33D21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&gt;0 to ≤2.5 unit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CF38E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18 (36.0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5CE3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27 (3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0432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8 (46.3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E504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45 (53.6%)</w:t>
            </w:r>
          </w:p>
        </w:tc>
      </w:tr>
      <w:tr w:rsidR="00053D35" w:rsidRPr="003C7282" w14:paraId="66ACA839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BBBC" w14:textId="6B46E923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CD85D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&gt;2.5 unit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5430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 (8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A0657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2 (9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20F80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 (9.8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95773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5 (6.0%)</w:t>
            </w:r>
          </w:p>
        </w:tc>
      </w:tr>
      <w:tr w:rsidR="00053D35" w:rsidRPr="003C7282" w14:paraId="56BFC4FA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E7D8F" w14:textId="5B742FA9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38B2D" w14:textId="27511FB0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F07FA" w14:textId="437029BD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D85D" w14:textId="4CB6265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39C2" w14:textId="5EE75D4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29660" w14:textId="19078D73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782F61C0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49E7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Smoking statu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EC94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6C4F5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7 (87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EA0A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76 (83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6029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76 (92.7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EC95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79 (94.0%)</w:t>
            </w:r>
          </w:p>
        </w:tc>
      </w:tr>
      <w:tr w:rsidR="00053D35" w:rsidRPr="003C7282" w14:paraId="271309E9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5FDB5" w14:textId="5E63CAE6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E57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Previou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8EDF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1 (6.4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660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9 (8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E504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5 (6.1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6CF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1 (1.2%)</w:t>
            </w:r>
          </w:p>
        </w:tc>
      </w:tr>
      <w:tr w:rsidR="00053D35" w:rsidRPr="003C7282" w14:paraId="569C0753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002BE" w14:textId="694E8F16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F75D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Activ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F5113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0 (6.1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18C5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6 (7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139B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 (1.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474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4 (4.8%)</w:t>
            </w:r>
          </w:p>
        </w:tc>
      </w:tr>
      <w:tr w:rsidR="00053D35" w:rsidRPr="003C7282" w14:paraId="59ED39FE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1D764" w14:textId="182DCCE8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0E1CF" w14:textId="4B0D75B4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38ACF" w14:textId="212B94A9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DB0D" w14:textId="07E18DB6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4FDF" w14:textId="4DF7FE4A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50929" w14:textId="604D4520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31859AFA" w14:textId="77777777" w:rsidTr="002A3153">
        <w:trPr>
          <w:trHeight w:val="307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A5C7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Instances of moderate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2C1B2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Median (IQR)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DB3F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 (1,5)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C11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 (1, 4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2A4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3 (2,5)</w:t>
            </w:r>
          </w:p>
        </w:tc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BE17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2 (1,4)</w:t>
            </w:r>
          </w:p>
        </w:tc>
      </w:tr>
      <w:tr w:rsidR="00053D35" w:rsidRPr="003C7282" w14:paraId="14314A1E" w14:textId="77777777" w:rsidTr="002A3153">
        <w:trPr>
          <w:trHeight w:val="6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72F4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/vigorous physical activity in past 7 days</w:t>
            </w:r>
          </w:p>
        </w:tc>
        <w:tc>
          <w:tcPr>
            <w:tcW w:w="14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CA08F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886F6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E4C42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03EFE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D66E5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053D35" w:rsidRPr="003C7282" w14:paraId="5A4121E4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51C18" w14:textId="2C0814EB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38B39" w14:textId="5739AF94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106FE" w14:textId="7AE0F45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5E65C" w14:textId="739292C7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33814" w14:textId="1D4098C1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B48B5" w14:textId="327766D0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2AE48A92" w14:textId="77777777" w:rsidTr="002A3153">
        <w:trPr>
          <w:trHeight w:val="66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1560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Body mass index (BMI) category</w:t>
            </w:r>
            <w:r w:rsidRPr="003C7282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##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6CCC9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Not overweight or obes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E46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59 (48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84144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71 (51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CBA5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48 (58.5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D0B4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50 (60.2%)</w:t>
            </w:r>
          </w:p>
        </w:tc>
      </w:tr>
      <w:tr w:rsidR="00053D35" w:rsidRPr="003C7282" w14:paraId="4A83E0F8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4BC36" w14:textId="0B204AB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52DCB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Overweigh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ABE34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2 (25.0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FBBAA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2 (24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F3C74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8 (22.0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F03D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29 (34.9%)</w:t>
            </w:r>
          </w:p>
        </w:tc>
      </w:tr>
      <w:tr w:rsidR="00053D35" w:rsidRPr="003C7282" w14:paraId="37FE9C4A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A5FF6" w14:textId="63C32FB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04059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Obes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18A5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87 (26.5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44C8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77 (2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87757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16 (19.5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0318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4 (4.8%)</w:t>
            </w:r>
          </w:p>
        </w:tc>
      </w:tr>
      <w:tr w:rsidR="00053D35" w:rsidRPr="003C7282" w14:paraId="75283610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A45D" w14:textId="5954FEBA" w:rsidR="003C7282" w:rsidRPr="003C7282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469B0" w14:textId="007F3707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75FFB" w14:textId="64BAA378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C7E6" w14:textId="19C86AC9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6805F" w14:textId="424331AE" w:rsidR="003C7282" w:rsidRPr="003C7282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790BB" w14:textId="6B0A2127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6F508769" w14:textId="77777777" w:rsidTr="002A3153">
        <w:trPr>
          <w:trHeight w:val="927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F05BE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Days between preconception baseline and post-supplementation sampl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BFC4D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Median (IQR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AEB3E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 (24, 32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781F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8 (24, 3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2BD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7 (23, 3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F4E4B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Cs w:val="24"/>
                <w:lang w:eastAsia="en-GB"/>
              </w:rPr>
              <w:t>27 (23, 33)</w:t>
            </w:r>
          </w:p>
        </w:tc>
      </w:tr>
      <w:tr w:rsidR="00053D35" w:rsidRPr="003C7282" w14:paraId="768B748E" w14:textId="77777777" w:rsidTr="00B57590">
        <w:trPr>
          <w:trHeight w:val="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AC747" w14:textId="27558700" w:rsidR="003C7282" w:rsidRPr="002A3153" w:rsidRDefault="003C7282" w:rsidP="00B57590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BAA24" w14:textId="3705B61E" w:rsidR="003C7282" w:rsidRPr="002A3153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AD52A" w14:textId="0799F1E6" w:rsidR="003C7282" w:rsidRPr="002A3153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05492" w14:textId="6E319692" w:rsidR="003C7282" w:rsidRPr="002A3153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9343E" w14:textId="7FB9E07C" w:rsidR="003C7282" w:rsidRPr="002A3153" w:rsidRDefault="003C7282" w:rsidP="002A3153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5E1C6" w14:textId="20FC7536" w:rsidR="003C7282" w:rsidRPr="003C7282" w:rsidRDefault="003C7282" w:rsidP="002A3153">
            <w:pPr>
              <w:spacing w:after="0" w:line="12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053D35" w:rsidRPr="003C7282" w14:paraId="3D6148C4" w14:textId="77777777" w:rsidTr="002A3153">
        <w:trPr>
          <w:trHeight w:val="62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9C134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Preconception baseline: Taking a multiple micronutrient supplem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B4FF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D4A97" w14:textId="175B9081" w:rsidR="003C7282" w:rsidRPr="002474BA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23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4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71.6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3664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57 (77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7D9DC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61 (74.4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D9081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63 (75.0%)</w:t>
            </w:r>
          </w:p>
        </w:tc>
      </w:tr>
      <w:tr w:rsidR="00053D35" w:rsidRPr="003C7282" w14:paraId="5DF1304C" w14:textId="77777777" w:rsidTr="002A3153">
        <w:trPr>
          <w:trHeight w:val="314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69986" w14:textId="51B50F2B" w:rsidR="003C7282" w:rsidRPr="003C7282" w:rsidRDefault="003C7282" w:rsidP="003C7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CA90F" w14:textId="77777777" w:rsidR="003C7282" w:rsidRPr="003C7282" w:rsidRDefault="003C7282" w:rsidP="003C728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E7632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93 (28.4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93C8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75 (22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3AAC9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1 (25.6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BAD26" w14:textId="77777777" w:rsidR="003C7282" w:rsidRPr="003C7282" w:rsidRDefault="003C7282" w:rsidP="003C7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C7282">
              <w:rPr>
                <w:rFonts w:eastAsia="Times New Roman" w:cs="Times New Roman"/>
                <w:color w:val="000000"/>
                <w:sz w:val="22"/>
                <w:lang w:eastAsia="en-GB"/>
              </w:rPr>
              <w:t>21 (25.0%)</w:t>
            </w:r>
          </w:p>
        </w:tc>
      </w:tr>
    </w:tbl>
    <w:p w14:paraId="1F02F17A" w14:textId="77777777" w:rsidR="003C7282" w:rsidRDefault="003C7282">
      <w:pPr>
        <w:spacing w:line="259" w:lineRule="auto"/>
        <w:rPr>
          <w:rFonts w:eastAsia="Times New Roman" w:cs="Times New Roman"/>
          <w:sz w:val="20"/>
          <w:szCs w:val="24"/>
          <w:lang w:val="en-US"/>
        </w:rPr>
      </w:pPr>
      <w:r>
        <w:rPr>
          <w:rFonts w:eastAsia="Times New Roman" w:cs="Times New Roman"/>
          <w:sz w:val="20"/>
          <w:szCs w:val="24"/>
          <w:lang w:val="en-US"/>
        </w:rPr>
        <w:br w:type="page"/>
      </w:r>
    </w:p>
    <w:tbl>
      <w:tblPr>
        <w:tblW w:w="10342" w:type="dxa"/>
        <w:tblLook w:val="04A0" w:firstRow="1" w:lastRow="0" w:firstColumn="1" w:lastColumn="0" w:noHBand="0" w:noVBand="1"/>
      </w:tblPr>
      <w:tblGrid>
        <w:gridCol w:w="2817"/>
        <w:gridCol w:w="1709"/>
        <w:gridCol w:w="1418"/>
        <w:gridCol w:w="1417"/>
        <w:gridCol w:w="1560"/>
        <w:gridCol w:w="1421"/>
      </w:tblGrid>
      <w:tr w:rsidR="00053D35" w:rsidRPr="00643A75" w14:paraId="5A0CEB09" w14:textId="77777777" w:rsidTr="00AD240D">
        <w:trPr>
          <w:trHeight w:val="397"/>
        </w:trPr>
        <w:tc>
          <w:tcPr>
            <w:tcW w:w="2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4BF51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lastRenderedPageBreak/>
              <w:t>New Zealand only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62D0" w14:textId="51101A2A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79DF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Preconception</w:t>
            </w: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4668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Baseline and late pregnancy</w:t>
            </w:r>
            <w:r w:rsidRPr="00643A75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+</w:t>
            </w:r>
          </w:p>
        </w:tc>
      </w:tr>
      <w:tr w:rsidR="00053D35" w:rsidRPr="00643A75" w14:paraId="3445F8B8" w14:textId="77777777" w:rsidTr="00AD240D">
        <w:trPr>
          <w:trHeight w:val="6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6DCC3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Characteristi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E6C7" w14:textId="42D2DA53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342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Control (n=3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E065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Intervention (n=3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7347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Control (n=113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9DC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Intervention (n=112)</w:t>
            </w:r>
          </w:p>
        </w:tc>
      </w:tr>
      <w:tr w:rsidR="00053D35" w:rsidRPr="00643A75" w14:paraId="2969A734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765E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Sociodemographi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0F7F3" w14:textId="26479003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EC3C" w14:textId="7E568179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942A" w14:textId="6AD320CB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BC4FB" w14:textId="51AF5874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B417" w14:textId="7589308C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48A200BC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04F5B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Age, year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12B41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5243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1.0 (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513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0.8 (3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56E8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0.6 (3.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DCA9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1.0 (3.3)</w:t>
            </w:r>
          </w:p>
        </w:tc>
      </w:tr>
      <w:tr w:rsidR="00053D35" w:rsidRPr="00643A75" w14:paraId="25C61E06" w14:textId="77777777" w:rsidTr="00AD240D">
        <w:trPr>
          <w:trHeight w:val="57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30C22" w14:textId="50CF3860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5340B" w14:textId="0FE0EF82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4C9C" w14:textId="575D7391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9C282" w14:textId="34A2CEC9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7B3CB" w14:textId="7B3DAE53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93FED" w14:textId="2AA7AB1A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66B4CAED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A8520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Ethnicit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1F843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01CD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83 (61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D8A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93 (63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88C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9 (69.9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97B4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6 (76.8%)</w:t>
            </w:r>
          </w:p>
        </w:tc>
      </w:tr>
      <w:tr w:rsidR="00053D35" w:rsidRPr="00643A75" w14:paraId="68C6B2FF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9CD93" w14:textId="5EC37FCB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0545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Chine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FB86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6 (5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2804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6 (8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8EA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 (7.1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E10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 (6.3%)</w:t>
            </w:r>
          </w:p>
        </w:tc>
      </w:tr>
      <w:tr w:rsidR="00053D35" w:rsidRPr="00643A75" w14:paraId="338970B2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C378" w14:textId="6EFB0E04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09C79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South As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FAB8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7 (9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4C850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8 (9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969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 (6.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E8CB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 (6.3%)</w:t>
            </w:r>
          </w:p>
        </w:tc>
      </w:tr>
      <w:tr w:rsidR="00053D35" w:rsidRPr="00643A75" w14:paraId="62D3D9B2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52E30" w14:textId="6C420A01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9B2E4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Mal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AB4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4D9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530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23D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0 (0%)</w:t>
            </w:r>
          </w:p>
        </w:tc>
      </w:tr>
      <w:tr w:rsidR="00053D35" w:rsidRPr="00643A75" w14:paraId="23E387CA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37A85" w14:textId="3943C17C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03FFF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3E0E4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4 (24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811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59 (19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F34C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9 (16.8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89AB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2 (10.7%)</w:t>
            </w:r>
          </w:p>
        </w:tc>
      </w:tr>
      <w:tr w:rsidR="00053D35" w:rsidRPr="00643A75" w14:paraId="3E6782D2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D2426" w14:textId="20342C55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C8DB" w14:textId="515E10D0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6478F" w14:textId="49985DBC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41629" w14:textId="4B4A58B3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FB3C" w14:textId="0A4A64BD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D0C8D" w14:textId="3CAF1A3F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2E6BCD3F" w14:textId="77777777" w:rsidTr="00AD240D">
        <w:trPr>
          <w:trHeight w:val="36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8709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Household income</w:t>
            </w:r>
            <w:r w:rsidRPr="00643A75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#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32874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Low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3CF3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5 (5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1728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3 (4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3A76A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 (2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A8FC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 (2.0%)</w:t>
            </w:r>
          </w:p>
        </w:tc>
      </w:tr>
      <w:tr w:rsidR="00053D35" w:rsidRPr="00643A75" w14:paraId="5051FA63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DA394" w14:textId="66C44280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95FB9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Middle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A18E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00 (37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9D71D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03 (39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E702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2 (38.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0F19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6 (35.6%)</w:t>
            </w:r>
          </w:p>
        </w:tc>
      </w:tr>
      <w:tr w:rsidR="00053D35" w:rsidRPr="00643A75" w14:paraId="004A9EF1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F8672" w14:textId="089CD59C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5C57E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High in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632D7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53 (57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213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47 (55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52C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5 (59.1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9CE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3 (62.4%)</w:t>
            </w:r>
          </w:p>
        </w:tc>
      </w:tr>
      <w:tr w:rsidR="00053D35" w:rsidRPr="00643A75" w14:paraId="22017900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0469D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proofErr w:type="spellStart"/>
            <w:r w:rsidRPr="00643A75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Gynecological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BE50" w14:textId="2C765E99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0403" w14:textId="22F44EDD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9D828" w14:textId="44C7314D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6541E" w14:textId="14691E8F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5D7B8" w14:textId="769434DD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036EEAD6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BAF98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Parit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35B4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Nullipar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3247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19 (73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993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15 (70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1DC5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4 (74.3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F5A0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4 (66.1%)</w:t>
            </w:r>
          </w:p>
        </w:tc>
      </w:tr>
      <w:tr w:rsidR="00053D35" w:rsidRPr="00643A75" w14:paraId="428A1141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D11C" w14:textId="432D8D1E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9EFF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Par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E96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1 (27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53A7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91 (29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0881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9 (25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3038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8 (33.9%)</w:t>
            </w:r>
          </w:p>
        </w:tc>
      </w:tr>
      <w:tr w:rsidR="00053D35" w:rsidRPr="00643A75" w14:paraId="69ED9AFF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4B697" w14:textId="40A46ECB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D9FBD" w14:textId="63EE6759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5EA2F" w14:textId="07D227D7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5BC5A" w14:textId="7B528AF4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7BA24" w14:textId="65AE3F82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AAB5" w14:textId="25A888CF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7FB48331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02025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Lifesty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E20C8" w14:textId="15C2D506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C5D5E" w14:textId="4E1025C8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6A846" w14:textId="4801B161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2906D" w14:textId="259FC49E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B56FA" w14:textId="43B91809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4B9472D6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EEDA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Alcohol intake (per week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D0B5F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9FDB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9 (16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781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59 (19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4770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2 (10.6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265D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5 (13.4%)</w:t>
            </w:r>
          </w:p>
        </w:tc>
      </w:tr>
      <w:tr w:rsidR="00053D35" w:rsidRPr="00643A75" w14:paraId="60DA5449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464C" w14:textId="73157EF6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3A12F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&gt;0 to ≤2.5 un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5E2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20 (4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6626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01 (33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811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6 (40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B4B07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6 (32.1%)</w:t>
            </w:r>
          </w:p>
        </w:tc>
      </w:tr>
      <w:tr w:rsidR="00053D35" w:rsidRPr="00643A75" w14:paraId="07C81677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06164" w14:textId="78D16AB6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5103E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&gt;2.5 un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D0F57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31 (43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36E6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46 (47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FB8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55 (48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E726A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1 (54.5%)</w:t>
            </w:r>
          </w:p>
        </w:tc>
      </w:tr>
      <w:tr w:rsidR="00053D35" w:rsidRPr="00643A75" w14:paraId="05B59603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916C" w14:textId="367EE164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1ACEF" w14:textId="77E4D7D2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185A" w14:textId="05411C4B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71221" w14:textId="383940C0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F693C" w14:textId="6E5EF6CC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F630" w14:textId="291A1C28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5B5CFC52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AD4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Smoking statu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B9158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3CB0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23 (74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111F4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36 (77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A96E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5 (75.9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1C63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97 (86.6%)</w:t>
            </w:r>
          </w:p>
        </w:tc>
      </w:tr>
      <w:tr w:rsidR="00053D35" w:rsidRPr="00643A75" w14:paraId="247CCC69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8C775" w14:textId="3B0C0198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89C0A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Previ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D88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2 (20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D123A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5 (14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FF7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2 (19.6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5FC4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3 (11.6%)</w:t>
            </w:r>
          </w:p>
        </w:tc>
      </w:tr>
      <w:tr w:rsidR="00053D35" w:rsidRPr="00643A75" w14:paraId="7F932944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A9D60" w14:textId="6D6E7AF9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465C9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Ac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97C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4 (4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96DC4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5 (8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A70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5 (4.5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CBE8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 (1.8%)</w:t>
            </w:r>
          </w:p>
        </w:tc>
      </w:tr>
      <w:tr w:rsidR="00053D35" w:rsidRPr="00643A75" w14:paraId="7BB078F9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196D" w14:textId="06B2CEF5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35106" w14:textId="6390AC97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838A2" w14:textId="3292BCC2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17672" w14:textId="0DEA0EA6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B3DB" w14:textId="658CD02E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59420" w14:textId="3F8E5261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348D62E6" w14:textId="77777777" w:rsidTr="00AD240D">
        <w:trPr>
          <w:trHeight w:val="307"/>
        </w:trPr>
        <w:tc>
          <w:tcPr>
            <w:tcW w:w="2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D12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Instances of moderate</w:t>
            </w:r>
          </w:p>
        </w:tc>
        <w:tc>
          <w:tcPr>
            <w:tcW w:w="1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CD5C0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Median (IQR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0FCC5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 (2,6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DD91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 (2,6)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F660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 (3,6)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93C5C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 (3,6)</w:t>
            </w:r>
          </w:p>
        </w:tc>
      </w:tr>
      <w:tr w:rsidR="00053D35" w:rsidRPr="00643A75" w14:paraId="4A486676" w14:textId="77777777" w:rsidTr="00AD240D">
        <w:trPr>
          <w:trHeight w:val="6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7E45A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/vigorous physical activity in past 7 days</w:t>
            </w:r>
          </w:p>
        </w:tc>
        <w:tc>
          <w:tcPr>
            <w:tcW w:w="1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01F85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60E75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5498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20A78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87C62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521DC7E4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92CF" w14:textId="193E253F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F626" w14:textId="1F634CE9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2FFAC" w14:textId="3017CAD1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4A98" w14:textId="520FA899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56C47" w14:textId="102412AD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CF70" w14:textId="34E87DCA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50A26A79" w14:textId="77777777" w:rsidTr="00AD240D">
        <w:trPr>
          <w:trHeight w:val="667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4540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Body mass index (BMI) category</w:t>
            </w:r>
            <w:r w:rsidRPr="00643A75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##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96C4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Not overweight or obe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7DA56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42 (47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FD5C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56 (51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83603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6 (58.4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F65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7 (59.8%)</w:t>
            </w:r>
          </w:p>
        </w:tc>
      </w:tr>
      <w:tr w:rsidR="00053D35" w:rsidRPr="00643A75" w14:paraId="078D33AD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B9747" w14:textId="05539B1B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720CF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Overweigh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90E0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90 (30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AC86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0 (22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3980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8 (24.8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B13A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8 (25.0%)</w:t>
            </w:r>
          </w:p>
        </w:tc>
      </w:tr>
      <w:tr w:rsidR="00053D35" w:rsidRPr="00643A75" w14:paraId="45C8C04C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3735" w14:textId="7333EE2B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6D168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Obe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C64DD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67 (22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64349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80 (26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0088F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9 (16.8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522E7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17 (15.2%)</w:t>
            </w:r>
          </w:p>
        </w:tc>
      </w:tr>
      <w:tr w:rsidR="00053D35" w:rsidRPr="00643A75" w14:paraId="2DDFDD3D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60F48" w14:textId="7D06A889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517AB" w14:textId="0927085A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9E526" w14:textId="5B817243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971B" w14:textId="33FDD80D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9B867" w14:textId="2C61E4C7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4034" w14:textId="6CBE778F" w:rsidR="00643A75" w:rsidRPr="00643A75" w:rsidRDefault="00643A75" w:rsidP="00AD240D">
            <w:pPr>
              <w:spacing w:after="0" w:line="12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2C804071" w14:textId="77777777" w:rsidTr="00AD240D">
        <w:trPr>
          <w:trHeight w:val="927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7388B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Days between preconception baseline and post-supplementation samplin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0D5A1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Median (IQ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076F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3 (21, 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135DB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4 (21, 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CEA6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2 (21, 27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AA13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24 (21, 28)</w:t>
            </w:r>
          </w:p>
        </w:tc>
      </w:tr>
      <w:tr w:rsidR="00053D35" w:rsidRPr="00643A75" w14:paraId="48C2E6AA" w14:textId="77777777" w:rsidTr="00AD240D">
        <w:trPr>
          <w:trHeight w:val="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08F7" w14:textId="3602309D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5C45F" w14:textId="0181151A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B45C8" w14:textId="14BF6AFE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0D841" w14:textId="0347C496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2436" w14:textId="5DC0C839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AE2FD" w14:textId="58BE2BB2" w:rsidR="00643A75" w:rsidRPr="00643A75" w:rsidRDefault="00643A75" w:rsidP="00AD240D">
            <w:pPr>
              <w:spacing w:after="0" w:line="6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53D35" w:rsidRPr="00643A75" w14:paraId="78A40001" w14:textId="77777777" w:rsidTr="00AD240D">
        <w:trPr>
          <w:trHeight w:val="620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7F107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Preconception baseline: Taking a multiple micronutrient supplement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A19D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D87B" w14:textId="4EFCEF25" w:rsidR="00643A75" w:rsidRPr="002474BA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20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8.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7B55C" w14:textId="12E3DF96" w:rsidR="00643A75" w:rsidRPr="002474BA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20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6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6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7.8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599E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3 (64.6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0261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74 (66.1%)</w:t>
            </w:r>
          </w:p>
        </w:tc>
      </w:tr>
      <w:tr w:rsidR="00053D35" w:rsidRPr="00643A75" w14:paraId="6F6A42B2" w14:textId="77777777" w:rsidTr="00AD240D">
        <w:trPr>
          <w:trHeight w:val="314"/>
        </w:trPr>
        <w:tc>
          <w:tcPr>
            <w:tcW w:w="28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10C1E" w14:textId="1FA37ACD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AA827" w14:textId="77777777" w:rsidR="00643A75" w:rsidRPr="00643A75" w:rsidRDefault="00643A75" w:rsidP="00643A7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19E0F" w14:textId="486F9C17" w:rsidR="00643A75" w:rsidRPr="002474BA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94 (31.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980A4" w14:textId="1AA91066" w:rsidR="00643A75" w:rsidRPr="002474BA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3</w:t>
            </w:r>
            <w:r w:rsidR="002474BA"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2.2</w:t>
            </w:r>
            <w:r w:rsidRPr="002474BA">
              <w:rPr>
                <w:rFonts w:eastAsia="Times New Roman" w:cs="Times New Roman"/>
                <w:color w:val="000000"/>
                <w:sz w:val="22"/>
                <w:lang w:eastAsia="en-GB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8C93A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40 (35.4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C9202" w14:textId="77777777" w:rsidR="00643A75" w:rsidRPr="00643A75" w:rsidRDefault="00643A75" w:rsidP="00643A7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43A75">
              <w:rPr>
                <w:rFonts w:eastAsia="Times New Roman" w:cs="Times New Roman"/>
                <w:color w:val="000000"/>
                <w:sz w:val="22"/>
                <w:lang w:eastAsia="en-GB"/>
              </w:rPr>
              <w:t>38 (33.9%)</w:t>
            </w:r>
          </w:p>
        </w:tc>
      </w:tr>
    </w:tbl>
    <w:p w14:paraId="3B90C123" w14:textId="77777777" w:rsidR="00587210" w:rsidRDefault="00AD240D" w:rsidP="00C60707">
      <w:pPr>
        <w:spacing w:line="259" w:lineRule="auto"/>
        <w:rPr>
          <w:rFonts w:eastAsia="Times New Roman" w:cs="Times New Roman"/>
          <w:sz w:val="20"/>
          <w:szCs w:val="24"/>
          <w:lang w:val="en-US"/>
        </w:rPr>
      </w:pPr>
      <w:r w:rsidRPr="00AD240D">
        <w:rPr>
          <w:rFonts w:eastAsia="Times New Roman" w:cs="Times New Roman"/>
          <w:sz w:val="20"/>
          <w:szCs w:val="24"/>
          <w:lang w:val="en-US"/>
        </w:rPr>
        <w:t>Data presented as number (%) unless otherwise stated. Sample sizes do not always equal to 857/251 for control group and 870/261 for intervention group due to missing values; + based on all available data for individuals with any analyte at both baseline and late pregnancy</w:t>
      </w:r>
      <w:r>
        <w:rPr>
          <w:rFonts w:eastAsia="Times New Roman" w:cs="Times New Roman"/>
          <w:sz w:val="20"/>
          <w:szCs w:val="24"/>
          <w:lang w:val="en-US"/>
        </w:rPr>
        <w:t xml:space="preserve">. </w:t>
      </w:r>
      <w:r w:rsidRPr="00AD240D">
        <w:rPr>
          <w:rFonts w:eastAsia="Times New Roman" w:cs="Times New Roman"/>
          <w:sz w:val="20"/>
          <w:szCs w:val="24"/>
          <w:lang w:val="en-US"/>
        </w:rPr>
        <w:t>#Low 1st-3rd decile, Middle 4th-7th decile, High 8th-10th decile; ##BMI categories - Not overweight or obese, Overweight and Obese &lt;25, 25-&lt;30 and ≥30 kg/m2, respectively</w:t>
      </w:r>
      <w:r>
        <w:rPr>
          <w:rFonts w:eastAsia="Times New Roman" w:cs="Times New Roman"/>
          <w:sz w:val="20"/>
          <w:szCs w:val="24"/>
          <w:lang w:val="en-US"/>
        </w:rPr>
        <w:t xml:space="preserve">. </w:t>
      </w:r>
      <w:r w:rsidRPr="00AD240D">
        <w:rPr>
          <w:rFonts w:eastAsia="Times New Roman" w:cs="Times New Roman"/>
          <w:sz w:val="20"/>
          <w:szCs w:val="24"/>
          <w:lang w:val="en-US"/>
        </w:rPr>
        <w:t>Abbreviations: IQR, interquartile range; SD, standard deviation</w:t>
      </w:r>
    </w:p>
    <w:p w14:paraId="6ADDCA5B" w14:textId="565CCF18" w:rsidR="00C60707" w:rsidRPr="00C60707" w:rsidRDefault="00C60707" w:rsidP="00C60707">
      <w:pPr>
        <w:tabs>
          <w:tab w:val="left" w:pos="1875"/>
        </w:tabs>
        <w:rPr>
          <w:rFonts w:eastAsia="Times New Roman" w:cs="Times New Roman"/>
          <w:szCs w:val="24"/>
          <w:lang w:val="en-US"/>
        </w:rPr>
      </w:pPr>
      <w:bookmarkStart w:id="0" w:name="_GoBack"/>
      <w:bookmarkEnd w:id="0"/>
    </w:p>
    <w:sectPr w:rsidR="00C60707" w:rsidRPr="00C60707" w:rsidSect="00FB0BE4">
      <w:footerReference w:type="default" r:id="rId8"/>
      <w:pgSz w:w="11906" w:h="16838"/>
      <w:pgMar w:top="907" w:right="1440" w:bottom="90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CD8B8" w14:textId="77777777" w:rsidR="007F7940" w:rsidRDefault="007F7940">
      <w:pPr>
        <w:spacing w:after="0" w:line="240" w:lineRule="auto"/>
      </w:pPr>
      <w:r>
        <w:separator/>
      </w:r>
    </w:p>
  </w:endnote>
  <w:endnote w:type="continuationSeparator" w:id="0">
    <w:p w14:paraId="74EFF3EF" w14:textId="77777777" w:rsidR="007F7940" w:rsidRDefault="007F7940">
      <w:pPr>
        <w:spacing w:after="0" w:line="240" w:lineRule="auto"/>
      </w:pPr>
      <w:r>
        <w:continuationSeparator/>
      </w:r>
    </w:p>
  </w:endnote>
  <w:endnote w:type="continuationNotice" w:id="1">
    <w:p w14:paraId="7FA50A63" w14:textId="77777777" w:rsidR="007F7940" w:rsidRDefault="007F79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086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0702A" w14:textId="77777777" w:rsidR="00DD7D1F" w:rsidRDefault="00DD7D1F" w:rsidP="00433DF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570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83BAD63" w14:textId="77777777" w:rsidR="00DD7D1F" w:rsidRDefault="00DD7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C7A17" w14:textId="77777777" w:rsidR="007F7940" w:rsidRDefault="007F7940">
      <w:pPr>
        <w:spacing w:after="0" w:line="240" w:lineRule="auto"/>
      </w:pPr>
      <w:r>
        <w:separator/>
      </w:r>
    </w:p>
  </w:footnote>
  <w:footnote w:type="continuationSeparator" w:id="0">
    <w:p w14:paraId="0E69A96D" w14:textId="77777777" w:rsidR="007F7940" w:rsidRDefault="007F7940">
      <w:pPr>
        <w:spacing w:after="0" w:line="240" w:lineRule="auto"/>
      </w:pPr>
      <w:r>
        <w:continuationSeparator/>
      </w:r>
    </w:p>
  </w:footnote>
  <w:footnote w:type="continuationNotice" w:id="1">
    <w:p w14:paraId="2BD535C9" w14:textId="77777777" w:rsidR="007F7940" w:rsidRDefault="007F79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350475"/>
    <w:multiLevelType w:val="multilevel"/>
    <w:tmpl w:val="6F1C0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7510C"/>
    <w:multiLevelType w:val="multilevel"/>
    <w:tmpl w:val="14BA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6A2D14"/>
    <w:multiLevelType w:val="hybridMultilevel"/>
    <w:tmpl w:val="13EA361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B63747"/>
    <w:multiLevelType w:val="multilevel"/>
    <w:tmpl w:val="95265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8F3257"/>
    <w:multiLevelType w:val="hybridMultilevel"/>
    <w:tmpl w:val="BD34E98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C5860"/>
    <w:multiLevelType w:val="hybridMultilevel"/>
    <w:tmpl w:val="DD2ED43E"/>
    <w:lvl w:ilvl="0" w:tplc="356CEA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242FC"/>
    <w:multiLevelType w:val="hybridMultilevel"/>
    <w:tmpl w:val="7C425D1A"/>
    <w:lvl w:ilvl="0" w:tplc="6ACA2570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79044E"/>
    <w:multiLevelType w:val="hybridMultilevel"/>
    <w:tmpl w:val="AC18BC50"/>
    <w:lvl w:ilvl="0" w:tplc="BD5E6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E85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9E3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9E5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769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3C4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AC9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6D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64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D2156EA"/>
    <w:multiLevelType w:val="hybridMultilevel"/>
    <w:tmpl w:val="1E60C5AA"/>
    <w:lvl w:ilvl="0" w:tplc="5C6E69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4702A"/>
    <w:multiLevelType w:val="hybridMultilevel"/>
    <w:tmpl w:val="0A6A05E8"/>
    <w:lvl w:ilvl="0" w:tplc="06CC17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9"/>
  </w:num>
  <w:num w:numId="8">
    <w:abstractNumId w:val="7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square bracket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stxft2f5as9je20sqv52x42dse2xe95a2x&quot;&gt;Obesity epigenetics&lt;record-ids&gt;&lt;item&gt;152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79&lt;/item&gt;&lt;item&gt;280&lt;/item&gt;&lt;item&gt;286&lt;/item&gt;&lt;item&gt;287&lt;/item&gt;&lt;/record-ids&gt;&lt;/item&gt;&lt;/Libraries&gt;"/>
  </w:docVars>
  <w:rsids>
    <w:rsidRoot w:val="004650E3"/>
    <w:rsid w:val="00003B38"/>
    <w:rsid w:val="00004D4D"/>
    <w:rsid w:val="00010CD8"/>
    <w:rsid w:val="00013F27"/>
    <w:rsid w:val="00014070"/>
    <w:rsid w:val="00015856"/>
    <w:rsid w:val="000158D6"/>
    <w:rsid w:val="00017287"/>
    <w:rsid w:val="000235F3"/>
    <w:rsid w:val="00023C56"/>
    <w:rsid w:val="0003121B"/>
    <w:rsid w:val="000378FE"/>
    <w:rsid w:val="000402C9"/>
    <w:rsid w:val="00040DD5"/>
    <w:rsid w:val="00040E7E"/>
    <w:rsid w:val="00042956"/>
    <w:rsid w:val="000429E3"/>
    <w:rsid w:val="000447E4"/>
    <w:rsid w:val="00044FEF"/>
    <w:rsid w:val="000514BF"/>
    <w:rsid w:val="00052404"/>
    <w:rsid w:val="00053056"/>
    <w:rsid w:val="00053670"/>
    <w:rsid w:val="00053D35"/>
    <w:rsid w:val="0005708B"/>
    <w:rsid w:val="00067AC1"/>
    <w:rsid w:val="00067D92"/>
    <w:rsid w:val="00070750"/>
    <w:rsid w:val="00071082"/>
    <w:rsid w:val="00071F66"/>
    <w:rsid w:val="00075975"/>
    <w:rsid w:val="000817E7"/>
    <w:rsid w:val="00081918"/>
    <w:rsid w:val="00084FA6"/>
    <w:rsid w:val="00086A38"/>
    <w:rsid w:val="000B0FC5"/>
    <w:rsid w:val="000B3954"/>
    <w:rsid w:val="000C3A2E"/>
    <w:rsid w:val="000C4A5F"/>
    <w:rsid w:val="000C5085"/>
    <w:rsid w:val="000C515E"/>
    <w:rsid w:val="000C7645"/>
    <w:rsid w:val="000C790B"/>
    <w:rsid w:val="000C7A23"/>
    <w:rsid w:val="000D17AE"/>
    <w:rsid w:val="000E125A"/>
    <w:rsid w:val="000E1655"/>
    <w:rsid w:val="000E68C3"/>
    <w:rsid w:val="000F1B3B"/>
    <w:rsid w:val="000F20AA"/>
    <w:rsid w:val="000F3AAA"/>
    <w:rsid w:val="000F7695"/>
    <w:rsid w:val="001018C7"/>
    <w:rsid w:val="00101B47"/>
    <w:rsid w:val="00105906"/>
    <w:rsid w:val="0011362F"/>
    <w:rsid w:val="001148D5"/>
    <w:rsid w:val="0012021C"/>
    <w:rsid w:val="0012435E"/>
    <w:rsid w:val="001262C4"/>
    <w:rsid w:val="00126C0A"/>
    <w:rsid w:val="00126F97"/>
    <w:rsid w:val="00137DDD"/>
    <w:rsid w:val="0014065C"/>
    <w:rsid w:val="001422BB"/>
    <w:rsid w:val="00144547"/>
    <w:rsid w:val="0014526B"/>
    <w:rsid w:val="0015124D"/>
    <w:rsid w:val="001536DC"/>
    <w:rsid w:val="00153D62"/>
    <w:rsid w:val="00154E82"/>
    <w:rsid w:val="00155553"/>
    <w:rsid w:val="0015685E"/>
    <w:rsid w:val="00157054"/>
    <w:rsid w:val="00157B2C"/>
    <w:rsid w:val="00165F3C"/>
    <w:rsid w:val="00175FAA"/>
    <w:rsid w:val="00176560"/>
    <w:rsid w:val="00176D02"/>
    <w:rsid w:val="0018034A"/>
    <w:rsid w:val="001818C0"/>
    <w:rsid w:val="00186E4C"/>
    <w:rsid w:val="001874E7"/>
    <w:rsid w:val="00187AD1"/>
    <w:rsid w:val="001978A3"/>
    <w:rsid w:val="001A1E03"/>
    <w:rsid w:val="001A2895"/>
    <w:rsid w:val="001A5726"/>
    <w:rsid w:val="001B1187"/>
    <w:rsid w:val="001B5808"/>
    <w:rsid w:val="001C50FA"/>
    <w:rsid w:val="001C5A94"/>
    <w:rsid w:val="001C6403"/>
    <w:rsid w:val="001C711D"/>
    <w:rsid w:val="001D080B"/>
    <w:rsid w:val="001D22EE"/>
    <w:rsid w:val="001D4ED6"/>
    <w:rsid w:val="001D690D"/>
    <w:rsid w:val="001E1210"/>
    <w:rsid w:val="001E23E4"/>
    <w:rsid w:val="001E4293"/>
    <w:rsid w:val="001E6CC0"/>
    <w:rsid w:val="00202D41"/>
    <w:rsid w:val="00205E9C"/>
    <w:rsid w:val="00212CF9"/>
    <w:rsid w:val="00213D3D"/>
    <w:rsid w:val="0021405B"/>
    <w:rsid w:val="00216E67"/>
    <w:rsid w:val="0021721E"/>
    <w:rsid w:val="002217E6"/>
    <w:rsid w:val="0022336A"/>
    <w:rsid w:val="0022450D"/>
    <w:rsid w:val="00226D62"/>
    <w:rsid w:val="00230F80"/>
    <w:rsid w:val="002338F0"/>
    <w:rsid w:val="0024399B"/>
    <w:rsid w:val="00245106"/>
    <w:rsid w:val="00246633"/>
    <w:rsid w:val="002466ED"/>
    <w:rsid w:val="002474BA"/>
    <w:rsid w:val="002479B1"/>
    <w:rsid w:val="00252BEC"/>
    <w:rsid w:val="00255542"/>
    <w:rsid w:val="00261842"/>
    <w:rsid w:val="00264CCB"/>
    <w:rsid w:val="00271392"/>
    <w:rsid w:val="00271B61"/>
    <w:rsid w:val="002722CB"/>
    <w:rsid w:val="002743EE"/>
    <w:rsid w:val="002774C4"/>
    <w:rsid w:val="00277968"/>
    <w:rsid w:val="0028460B"/>
    <w:rsid w:val="00284677"/>
    <w:rsid w:val="002902F6"/>
    <w:rsid w:val="0029048C"/>
    <w:rsid w:val="0029551C"/>
    <w:rsid w:val="0029656E"/>
    <w:rsid w:val="002A23EF"/>
    <w:rsid w:val="002A275A"/>
    <w:rsid w:val="002A3153"/>
    <w:rsid w:val="002A378B"/>
    <w:rsid w:val="002A3C0B"/>
    <w:rsid w:val="002A76E2"/>
    <w:rsid w:val="002B1F15"/>
    <w:rsid w:val="002B2AE3"/>
    <w:rsid w:val="002B5306"/>
    <w:rsid w:val="002B547E"/>
    <w:rsid w:val="002B601D"/>
    <w:rsid w:val="002C054B"/>
    <w:rsid w:val="002C10A0"/>
    <w:rsid w:val="002C4901"/>
    <w:rsid w:val="002C6A03"/>
    <w:rsid w:val="002C7C22"/>
    <w:rsid w:val="002D1D80"/>
    <w:rsid w:val="002D36F6"/>
    <w:rsid w:val="002D7E04"/>
    <w:rsid w:val="002E1722"/>
    <w:rsid w:val="002E34B3"/>
    <w:rsid w:val="002E40CE"/>
    <w:rsid w:val="002E4402"/>
    <w:rsid w:val="002E7DD4"/>
    <w:rsid w:val="002F4438"/>
    <w:rsid w:val="002F4886"/>
    <w:rsid w:val="002F4DF2"/>
    <w:rsid w:val="00300639"/>
    <w:rsid w:val="00300F8D"/>
    <w:rsid w:val="0031191C"/>
    <w:rsid w:val="00312B69"/>
    <w:rsid w:val="00313CF0"/>
    <w:rsid w:val="00314344"/>
    <w:rsid w:val="00315F1C"/>
    <w:rsid w:val="00316023"/>
    <w:rsid w:val="003215CA"/>
    <w:rsid w:val="00322906"/>
    <w:rsid w:val="00326272"/>
    <w:rsid w:val="003365AE"/>
    <w:rsid w:val="00340E3D"/>
    <w:rsid w:val="00343B07"/>
    <w:rsid w:val="0034415F"/>
    <w:rsid w:val="003501A4"/>
    <w:rsid w:val="003551EF"/>
    <w:rsid w:val="003553F3"/>
    <w:rsid w:val="00356D2D"/>
    <w:rsid w:val="0036106E"/>
    <w:rsid w:val="00363CDB"/>
    <w:rsid w:val="003714D5"/>
    <w:rsid w:val="00373032"/>
    <w:rsid w:val="00373404"/>
    <w:rsid w:val="00383464"/>
    <w:rsid w:val="003864D0"/>
    <w:rsid w:val="00390D17"/>
    <w:rsid w:val="00390E09"/>
    <w:rsid w:val="00394C26"/>
    <w:rsid w:val="00395C42"/>
    <w:rsid w:val="00396065"/>
    <w:rsid w:val="00396E6D"/>
    <w:rsid w:val="00397705"/>
    <w:rsid w:val="003A0E75"/>
    <w:rsid w:val="003A1ACC"/>
    <w:rsid w:val="003B0263"/>
    <w:rsid w:val="003B11DD"/>
    <w:rsid w:val="003B3255"/>
    <w:rsid w:val="003B67A5"/>
    <w:rsid w:val="003B6A8C"/>
    <w:rsid w:val="003C3945"/>
    <w:rsid w:val="003C4792"/>
    <w:rsid w:val="003C7282"/>
    <w:rsid w:val="003C77B3"/>
    <w:rsid w:val="003D7913"/>
    <w:rsid w:val="003D7CD5"/>
    <w:rsid w:val="003E0265"/>
    <w:rsid w:val="003E141B"/>
    <w:rsid w:val="003E1BA1"/>
    <w:rsid w:val="003E2F1E"/>
    <w:rsid w:val="003F0E07"/>
    <w:rsid w:val="003F5535"/>
    <w:rsid w:val="003F63AA"/>
    <w:rsid w:val="003F7816"/>
    <w:rsid w:val="003F7B21"/>
    <w:rsid w:val="004015B5"/>
    <w:rsid w:val="00405060"/>
    <w:rsid w:val="00407192"/>
    <w:rsid w:val="00410EB9"/>
    <w:rsid w:val="00412B0B"/>
    <w:rsid w:val="0041357F"/>
    <w:rsid w:val="004141F1"/>
    <w:rsid w:val="00414C69"/>
    <w:rsid w:val="00415C85"/>
    <w:rsid w:val="00420B42"/>
    <w:rsid w:val="0042294D"/>
    <w:rsid w:val="00422F4C"/>
    <w:rsid w:val="004249D4"/>
    <w:rsid w:val="00426667"/>
    <w:rsid w:val="00426B6B"/>
    <w:rsid w:val="00432560"/>
    <w:rsid w:val="00433DF1"/>
    <w:rsid w:val="004341AD"/>
    <w:rsid w:val="00434A88"/>
    <w:rsid w:val="004358BC"/>
    <w:rsid w:val="00442F11"/>
    <w:rsid w:val="004471F4"/>
    <w:rsid w:val="00452620"/>
    <w:rsid w:val="004568B5"/>
    <w:rsid w:val="004570E2"/>
    <w:rsid w:val="00457E21"/>
    <w:rsid w:val="00462B87"/>
    <w:rsid w:val="00462B98"/>
    <w:rsid w:val="004650E3"/>
    <w:rsid w:val="00465703"/>
    <w:rsid w:val="004667C3"/>
    <w:rsid w:val="00474161"/>
    <w:rsid w:val="00474BF3"/>
    <w:rsid w:val="004770AA"/>
    <w:rsid w:val="00477DCA"/>
    <w:rsid w:val="00480C05"/>
    <w:rsid w:val="00481B80"/>
    <w:rsid w:val="00481BD0"/>
    <w:rsid w:val="00482454"/>
    <w:rsid w:val="00486BF6"/>
    <w:rsid w:val="00493080"/>
    <w:rsid w:val="004A2F24"/>
    <w:rsid w:val="004A3B78"/>
    <w:rsid w:val="004A46D8"/>
    <w:rsid w:val="004A4A6B"/>
    <w:rsid w:val="004A54B6"/>
    <w:rsid w:val="004A5577"/>
    <w:rsid w:val="004A561C"/>
    <w:rsid w:val="004A78B8"/>
    <w:rsid w:val="004B0AE9"/>
    <w:rsid w:val="004B357C"/>
    <w:rsid w:val="004B5A74"/>
    <w:rsid w:val="004C686A"/>
    <w:rsid w:val="004D2ED1"/>
    <w:rsid w:val="004D3116"/>
    <w:rsid w:val="004D3166"/>
    <w:rsid w:val="004D4C50"/>
    <w:rsid w:val="004D5324"/>
    <w:rsid w:val="004E0498"/>
    <w:rsid w:val="004F0C2A"/>
    <w:rsid w:val="004F0DD3"/>
    <w:rsid w:val="004F15D9"/>
    <w:rsid w:val="004F37EB"/>
    <w:rsid w:val="00504E7C"/>
    <w:rsid w:val="005076F5"/>
    <w:rsid w:val="005112A3"/>
    <w:rsid w:val="005118A7"/>
    <w:rsid w:val="00512E33"/>
    <w:rsid w:val="005204C5"/>
    <w:rsid w:val="0052353B"/>
    <w:rsid w:val="00523736"/>
    <w:rsid w:val="00524363"/>
    <w:rsid w:val="00526388"/>
    <w:rsid w:val="00526DD0"/>
    <w:rsid w:val="00526F90"/>
    <w:rsid w:val="00535D9A"/>
    <w:rsid w:val="00535DBB"/>
    <w:rsid w:val="0054538C"/>
    <w:rsid w:val="00550735"/>
    <w:rsid w:val="005526C0"/>
    <w:rsid w:val="00556F9D"/>
    <w:rsid w:val="00557B60"/>
    <w:rsid w:val="0056479B"/>
    <w:rsid w:val="0056490D"/>
    <w:rsid w:val="005724BC"/>
    <w:rsid w:val="0057285B"/>
    <w:rsid w:val="00572A24"/>
    <w:rsid w:val="005741FB"/>
    <w:rsid w:val="00577DCE"/>
    <w:rsid w:val="00580938"/>
    <w:rsid w:val="00583A1D"/>
    <w:rsid w:val="0058521C"/>
    <w:rsid w:val="00587210"/>
    <w:rsid w:val="00587E57"/>
    <w:rsid w:val="00587F67"/>
    <w:rsid w:val="00590612"/>
    <w:rsid w:val="00590AF8"/>
    <w:rsid w:val="00591829"/>
    <w:rsid w:val="00593C42"/>
    <w:rsid w:val="0059648E"/>
    <w:rsid w:val="005A4B11"/>
    <w:rsid w:val="005A5343"/>
    <w:rsid w:val="005B33E8"/>
    <w:rsid w:val="005B43DC"/>
    <w:rsid w:val="005B463E"/>
    <w:rsid w:val="005B62A0"/>
    <w:rsid w:val="005B7A1E"/>
    <w:rsid w:val="005C0781"/>
    <w:rsid w:val="005C1BC6"/>
    <w:rsid w:val="005C6D57"/>
    <w:rsid w:val="005C7BE5"/>
    <w:rsid w:val="005D09E2"/>
    <w:rsid w:val="005D0D5A"/>
    <w:rsid w:val="005D11EE"/>
    <w:rsid w:val="005D3D2B"/>
    <w:rsid w:val="005D544E"/>
    <w:rsid w:val="005D7527"/>
    <w:rsid w:val="005D7709"/>
    <w:rsid w:val="005E4353"/>
    <w:rsid w:val="005E596F"/>
    <w:rsid w:val="005E5D9B"/>
    <w:rsid w:val="005F6D3C"/>
    <w:rsid w:val="005F7DCF"/>
    <w:rsid w:val="00604E22"/>
    <w:rsid w:val="00612EA5"/>
    <w:rsid w:val="006132FE"/>
    <w:rsid w:val="00614EB9"/>
    <w:rsid w:val="006156C4"/>
    <w:rsid w:val="006242F9"/>
    <w:rsid w:val="00624D6B"/>
    <w:rsid w:val="00626E9E"/>
    <w:rsid w:val="00627267"/>
    <w:rsid w:val="00633980"/>
    <w:rsid w:val="006343F6"/>
    <w:rsid w:val="006344E6"/>
    <w:rsid w:val="00637955"/>
    <w:rsid w:val="00641E8A"/>
    <w:rsid w:val="0064362B"/>
    <w:rsid w:val="00643A75"/>
    <w:rsid w:val="006477D7"/>
    <w:rsid w:val="00651667"/>
    <w:rsid w:val="00651DFE"/>
    <w:rsid w:val="0065647F"/>
    <w:rsid w:val="00664727"/>
    <w:rsid w:val="00665EC3"/>
    <w:rsid w:val="00671CDB"/>
    <w:rsid w:val="00672D40"/>
    <w:rsid w:val="006746E5"/>
    <w:rsid w:val="006757D8"/>
    <w:rsid w:val="00684A3C"/>
    <w:rsid w:val="006869D3"/>
    <w:rsid w:val="00696D2F"/>
    <w:rsid w:val="00697877"/>
    <w:rsid w:val="006A1E9E"/>
    <w:rsid w:val="006A464F"/>
    <w:rsid w:val="006A50C7"/>
    <w:rsid w:val="006B1954"/>
    <w:rsid w:val="006B5437"/>
    <w:rsid w:val="006B5DEB"/>
    <w:rsid w:val="006B67E4"/>
    <w:rsid w:val="006C0E77"/>
    <w:rsid w:val="006C5116"/>
    <w:rsid w:val="006C6262"/>
    <w:rsid w:val="006D0F5A"/>
    <w:rsid w:val="006D1B8E"/>
    <w:rsid w:val="006D4621"/>
    <w:rsid w:val="006D483A"/>
    <w:rsid w:val="006D5B86"/>
    <w:rsid w:val="006D5E6F"/>
    <w:rsid w:val="006D7390"/>
    <w:rsid w:val="006E0AC4"/>
    <w:rsid w:val="006E54AC"/>
    <w:rsid w:val="006E66E9"/>
    <w:rsid w:val="006E7D64"/>
    <w:rsid w:val="006F0028"/>
    <w:rsid w:val="006F5E21"/>
    <w:rsid w:val="00701611"/>
    <w:rsid w:val="00704605"/>
    <w:rsid w:val="00706682"/>
    <w:rsid w:val="007067FB"/>
    <w:rsid w:val="00712C43"/>
    <w:rsid w:val="00731D1D"/>
    <w:rsid w:val="00734FFD"/>
    <w:rsid w:val="00735E0D"/>
    <w:rsid w:val="00736EF5"/>
    <w:rsid w:val="00743D08"/>
    <w:rsid w:val="00747718"/>
    <w:rsid w:val="00750E01"/>
    <w:rsid w:val="00755109"/>
    <w:rsid w:val="0075519E"/>
    <w:rsid w:val="00761C46"/>
    <w:rsid w:val="00766BB8"/>
    <w:rsid w:val="007746A4"/>
    <w:rsid w:val="00782673"/>
    <w:rsid w:val="00785895"/>
    <w:rsid w:val="007868B0"/>
    <w:rsid w:val="00790C22"/>
    <w:rsid w:val="00791B9D"/>
    <w:rsid w:val="00796596"/>
    <w:rsid w:val="007971D9"/>
    <w:rsid w:val="00797537"/>
    <w:rsid w:val="007A1902"/>
    <w:rsid w:val="007A1B33"/>
    <w:rsid w:val="007A5145"/>
    <w:rsid w:val="007A5162"/>
    <w:rsid w:val="007A5FEE"/>
    <w:rsid w:val="007A624E"/>
    <w:rsid w:val="007A7C95"/>
    <w:rsid w:val="007B15BF"/>
    <w:rsid w:val="007B19F4"/>
    <w:rsid w:val="007B4434"/>
    <w:rsid w:val="007B7C24"/>
    <w:rsid w:val="007C011B"/>
    <w:rsid w:val="007C26C0"/>
    <w:rsid w:val="007C4A76"/>
    <w:rsid w:val="007C7BCD"/>
    <w:rsid w:val="007D1548"/>
    <w:rsid w:val="007D15B0"/>
    <w:rsid w:val="007E4E88"/>
    <w:rsid w:val="007E56BA"/>
    <w:rsid w:val="007E6F93"/>
    <w:rsid w:val="007F373C"/>
    <w:rsid w:val="007F396E"/>
    <w:rsid w:val="007F3DBA"/>
    <w:rsid w:val="007F4206"/>
    <w:rsid w:val="007F4DD0"/>
    <w:rsid w:val="007F72B5"/>
    <w:rsid w:val="007F7940"/>
    <w:rsid w:val="008052E5"/>
    <w:rsid w:val="008118BB"/>
    <w:rsid w:val="00811FF8"/>
    <w:rsid w:val="00815EE7"/>
    <w:rsid w:val="00820AF6"/>
    <w:rsid w:val="0083443E"/>
    <w:rsid w:val="00835A42"/>
    <w:rsid w:val="008423FE"/>
    <w:rsid w:val="00844558"/>
    <w:rsid w:val="0084726E"/>
    <w:rsid w:val="008505A7"/>
    <w:rsid w:val="008507AF"/>
    <w:rsid w:val="0085463E"/>
    <w:rsid w:val="00856382"/>
    <w:rsid w:val="00863AC8"/>
    <w:rsid w:val="00864C75"/>
    <w:rsid w:val="008660EA"/>
    <w:rsid w:val="0087281B"/>
    <w:rsid w:val="008808A2"/>
    <w:rsid w:val="00890809"/>
    <w:rsid w:val="00893871"/>
    <w:rsid w:val="00895FC9"/>
    <w:rsid w:val="008A6DB0"/>
    <w:rsid w:val="008B08DD"/>
    <w:rsid w:val="008B18F5"/>
    <w:rsid w:val="008B24A8"/>
    <w:rsid w:val="008B3629"/>
    <w:rsid w:val="008B3748"/>
    <w:rsid w:val="008B4160"/>
    <w:rsid w:val="008C18BF"/>
    <w:rsid w:val="008C3BBF"/>
    <w:rsid w:val="008C6937"/>
    <w:rsid w:val="008D05DA"/>
    <w:rsid w:val="008D0936"/>
    <w:rsid w:val="008D4D6F"/>
    <w:rsid w:val="008D50B8"/>
    <w:rsid w:val="008D5115"/>
    <w:rsid w:val="008D59FC"/>
    <w:rsid w:val="008E2B30"/>
    <w:rsid w:val="008E3731"/>
    <w:rsid w:val="008E79DA"/>
    <w:rsid w:val="008E7D5A"/>
    <w:rsid w:val="008F73FB"/>
    <w:rsid w:val="00903F28"/>
    <w:rsid w:val="009040EE"/>
    <w:rsid w:val="00905B23"/>
    <w:rsid w:val="00911374"/>
    <w:rsid w:val="00915173"/>
    <w:rsid w:val="0091665C"/>
    <w:rsid w:val="00917970"/>
    <w:rsid w:val="00920147"/>
    <w:rsid w:val="00922964"/>
    <w:rsid w:val="0092347A"/>
    <w:rsid w:val="00927C25"/>
    <w:rsid w:val="0093412F"/>
    <w:rsid w:val="009343C1"/>
    <w:rsid w:val="00937794"/>
    <w:rsid w:val="00943B1D"/>
    <w:rsid w:val="00944B16"/>
    <w:rsid w:val="00947A06"/>
    <w:rsid w:val="0095047D"/>
    <w:rsid w:val="00950612"/>
    <w:rsid w:val="009555AA"/>
    <w:rsid w:val="00957DD8"/>
    <w:rsid w:val="00960BD1"/>
    <w:rsid w:val="00960F15"/>
    <w:rsid w:val="0096124D"/>
    <w:rsid w:val="009669CF"/>
    <w:rsid w:val="0096746C"/>
    <w:rsid w:val="00975640"/>
    <w:rsid w:val="00977324"/>
    <w:rsid w:val="00980D36"/>
    <w:rsid w:val="0098209D"/>
    <w:rsid w:val="0098358C"/>
    <w:rsid w:val="00992136"/>
    <w:rsid w:val="009950D2"/>
    <w:rsid w:val="0099769D"/>
    <w:rsid w:val="00997EF9"/>
    <w:rsid w:val="009A08FA"/>
    <w:rsid w:val="009A5A63"/>
    <w:rsid w:val="009A6AF2"/>
    <w:rsid w:val="009B1B3F"/>
    <w:rsid w:val="009B2A1E"/>
    <w:rsid w:val="009B3000"/>
    <w:rsid w:val="009B38B9"/>
    <w:rsid w:val="009B75EA"/>
    <w:rsid w:val="009C409F"/>
    <w:rsid w:val="009C7E2C"/>
    <w:rsid w:val="009D514B"/>
    <w:rsid w:val="009D7D25"/>
    <w:rsid w:val="009E04D4"/>
    <w:rsid w:val="009E32D6"/>
    <w:rsid w:val="009E4F95"/>
    <w:rsid w:val="009E72DF"/>
    <w:rsid w:val="009F0D4F"/>
    <w:rsid w:val="009F0D97"/>
    <w:rsid w:val="009F40E0"/>
    <w:rsid w:val="009F69A7"/>
    <w:rsid w:val="009F70E6"/>
    <w:rsid w:val="00A00AB5"/>
    <w:rsid w:val="00A00D19"/>
    <w:rsid w:val="00A028C0"/>
    <w:rsid w:val="00A03725"/>
    <w:rsid w:val="00A116FB"/>
    <w:rsid w:val="00A1422A"/>
    <w:rsid w:val="00A14A29"/>
    <w:rsid w:val="00A14D6B"/>
    <w:rsid w:val="00A1706B"/>
    <w:rsid w:val="00A20FDF"/>
    <w:rsid w:val="00A23FF0"/>
    <w:rsid w:val="00A24088"/>
    <w:rsid w:val="00A24488"/>
    <w:rsid w:val="00A26222"/>
    <w:rsid w:val="00A276CB"/>
    <w:rsid w:val="00A37FDF"/>
    <w:rsid w:val="00A40003"/>
    <w:rsid w:val="00A4046B"/>
    <w:rsid w:val="00A40659"/>
    <w:rsid w:val="00A414AB"/>
    <w:rsid w:val="00A4454A"/>
    <w:rsid w:val="00A504F3"/>
    <w:rsid w:val="00A51ED3"/>
    <w:rsid w:val="00A544E6"/>
    <w:rsid w:val="00A55226"/>
    <w:rsid w:val="00A57C53"/>
    <w:rsid w:val="00A60A20"/>
    <w:rsid w:val="00A630F5"/>
    <w:rsid w:val="00A63AE3"/>
    <w:rsid w:val="00A6692B"/>
    <w:rsid w:val="00A66BEC"/>
    <w:rsid w:val="00A702BA"/>
    <w:rsid w:val="00A70961"/>
    <w:rsid w:val="00A831A6"/>
    <w:rsid w:val="00A83CAE"/>
    <w:rsid w:val="00A84007"/>
    <w:rsid w:val="00A84F2A"/>
    <w:rsid w:val="00A8610B"/>
    <w:rsid w:val="00A91F1E"/>
    <w:rsid w:val="00A92725"/>
    <w:rsid w:val="00A93795"/>
    <w:rsid w:val="00A97370"/>
    <w:rsid w:val="00AA1762"/>
    <w:rsid w:val="00AB50FC"/>
    <w:rsid w:val="00AB590B"/>
    <w:rsid w:val="00AC4DCA"/>
    <w:rsid w:val="00AC7CFE"/>
    <w:rsid w:val="00AD0384"/>
    <w:rsid w:val="00AD240D"/>
    <w:rsid w:val="00AD4EDE"/>
    <w:rsid w:val="00AD4EEF"/>
    <w:rsid w:val="00AD4FE5"/>
    <w:rsid w:val="00AD5366"/>
    <w:rsid w:val="00AD59CA"/>
    <w:rsid w:val="00AE5120"/>
    <w:rsid w:val="00AF2A54"/>
    <w:rsid w:val="00AF4EB3"/>
    <w:rsid w:val="00AF7362"/>
    <w:rsid w:val="00AF78E2"/>
    <w:rsid w:val="00B01FFE"/>
    <w:rsid w:val="00B043FB"/>
    <w:rsid w:val="00B1039C"/>
    <w:rsid w:val="00B17FB6"/>
    <w:rsid w:val="00B22FED"/>
    <w:rsid w:val="00B26644"/>
    <w:rsid w:val="00B323D1"/>
    <w:rsid w:val="00B32D43"/>
    <w:rsid w:val="00B3575D"/>
    <w:rsid w:val="00B3580C"/>
    <w:rsid w:val="00B4501E"/>
    <w:rsid w:val="00B460A4"/>
    <w:rsid w:val="00B4638D"/>
    <w:rsid w:val="00B4656F"/>
    <w:rsid w:val="00B53643"/>
    <w:rsid w:val="00B56AB0"/>
    <w:rsid w:val="00B57590"/>
    <w:rsid w:val="00B65C8D"/>
    <w:rsid w:val="00B71571"/>
    <w:rsid w:val="00B71CDA"/>
    <w:rsid w:val="00B72562"/>
    <w:rsid w:val="00B75030"/>
    <w:rsid w:val="00B7671F"/>
    <w:rsid w:val="00B8126E"/>
    <w:rsid w:val="00B82A15"/>
    <w:rsid w:val="00B84119"/>
    <w:rsid w:val="00B844D9"/>
    <w:rsid w:val="00B87637"/>
    <w:rsid w:val="00B92DC7"/>
    <w:rsid w:val="00B952CA"/>
    <w:rsid w:val="00B9740C"/>
    <w:rsid w:val="00B975A3"/>
    <w:rsid w:val="00BA0EBF"/>
    <w:rsid w:val="00BA1FBC"/>
    <w:rsid w:val="00BA539C"/>
    <w:rsid w:val="00BA618A"/>
    <w:rsid w:val="00BA6FB3"/>
    <w:rsid w:val="00BA7C8E"/>
    <w:rsid w:val="00BB01CA"/>
    <w:rsid w:val="00BB4244"/>
    <w:rsid w:val="00BB51FB"/>
    <w:rsid w:val="00BB6855"/>
    <w:rsid w:val="00BC1F9B"/>
    <w:rsid w:val="00BC3A7C"/>
    <w:rsid w:val="00BD0ED0"/>
    <w:rsid w:val="00BD26CA"/>
    <w:rsid w:val="00BD452B"/>
    <w:rsid w:val="00BD48A8"/>
    <w:rsid w:val="00BD5954"/>
    <w:rsid w:val="00BD73F7"/>
    <w:rsid w:val="00BE16F6"/>
    <w:rsid w:val="00BE1B83"/>
    <w:rsid w:val="00BE3B55"/>
    <w:rsid w:val="00BE4AEA"/>
    <w:rsid w:val="00BE5D2F"/>
    <w:rsid w:val="00BE657A"/>
    <w:rsid w:val="00BF0818"/>
    <w:rsid w:val="00C01222"/>
    <w:rsid w:val="00C1022A"/>
    <w:rsid w:val="00C11204"/>
    <w:rsid w:val="00C13A69"/>
    <w:rsid w:val="00C15F74"/>
    <w:rsid w:val="00C16543"/>
    <w:rsid w:val="00C2150C"/>
    <w:rsid w:val="00C2489C"/>
    <w:rsid w:val="00C25EF8"/>
    <w:rsid w:val="00C3105A"/>
    <w:rsid w:val="00C35774"/>
    <w:rsid w:val="00C36CE9"/>
    <w:rsid w:val="00C36DA4"/>
    <w:rsid w:val="00C447A3"/>
    <w:rsid w:val="00C5130A"/>
    <w:rsid w:val="00C57B55"/>
    <w:rsid w:val="00C60707"/>
    <w:rsid w:val="00C60C00"/>
    <w:rsid w:val="00C61EAD"/>
    <w:rsid w:val="00C63060"/>
    <w:rsid w:val="00C63995"/>
    <w:rsid w:val="00C646A8"/>
    <w:rsid w:val="00C65B80"/>
    <w:rsid w:val="00C750FB"/>
    <w:rsid w:val="00C75B42"/>
    <w:rsid w:val="00C7784F"/>
    <w:rsid w:val="00C80675"/>
    <w:rsid w:val="00C81E45"/>
    <w:rsid w:val="00C83B65"/>
    <w:rsid w:val="00C84114"/>
    <w:rsid w:val="00C84CFB"/>
    <w:rsid w:val="00C87440"/>
    <w:rsid w:val="00C92566"/>
    <w:rsid w:val="00C9393D"/>
    <w:rsid w:val="00C941E9"/>
    <w:rsid w:val="00CA1DF7"/>
    <w:rsid w:val="00CA40CD"/>
    <w:rsid w:val="00CA4271"/>
    <w:rsid w:val="00CA4E4D"/>
    <w:rsid w:val="00CA676F"/>
    <w:rsid w:val="00CB6D8A"/>
    <w:rsid w:val="00CC7DF2"/>
    <w:rsid w:val="00CD405C"/>
    <w:rsid w:val="00CD7FC1"/>
    <w:rsid w:val="00CE03B7"/>
    <w:rsid w:val="00CE11D8"/>
    <w:rsid w:val="00CE1461"/>
    <w:rsid w:val="00CE194A"/>
    <w:rsid w:val="00CE3055"/>
    <w:rsid w:val="00CE3A85"/>
    <w:rsid w:val="00CE645C"/>
    <w:rsid w:val="00CF7CC7"/>
    <w:rsid w:val="00D00CFB"/>
    <w:rsid w:val="00D04D56"/>
    <w:rsid w:val="00D05E20"/>
    <w:rsid w:val="00D13877"/>
    <w:rsid w:val="00D1401F"/>
    <w:rsid w:val="00D1505C"/>
    <w:rsid w:val="00D164F9"/>
    <w:rsid w:val="00D16948"/>
    <w:rsid w:val="00D209A0"/>
    <w:rsid w:val="00D23DFE"/>
    <w:rsid w:val="00D24144"/>
    <w:rsid w:val="00D24250"/>
    <w:rsid w:val="00D25E58"/>
    <w:rsid w:val="00D27BE5"/>
    <w:rsid w:val="00D323C1"/>
    <w:rsid w:val="00D33D4A"/>
    <w:rsid w:val="00D34F4E"/>
    <w:rsid w:val="00D37E74"/>
    <w:rsid w:val="00D411C8"/>
    <w:rsid w:val="00D42546"/>
    <w:rsid w:val="00D52B0C"/>
    <w:rsid w:val="00D53522"/>
    <w:rsid w:val="00D54537"/>
    <w:rsid w:val="00D55ECB"/>
    <w:rsid w:val="00D56F33"/>
    <w:rsid w:val="00D61670"/>
    <w:rsid w:val="00D65E27"/>
    <w:rsid w:val="00D66BF8"/>
    <w:rsid w:val="00D67A0F"/>
    <w:rsid w:val="00D730AE"/>
    <w:rsid w:val="00D7316C"/>
    <w:rsid w:val="00D7476B"/>
    <w:rsid w:val="00D765F3"/>
    <w:rsid w:val="00D776D4"/>
    <w:rsid w:val="00D8162A"/>
    <w:rsid w:val="00D83112"/>
    <w:rsid w:val="00D90C4E"/>
    <w:rsid w:val="00D938A3"/>
    <w:rsid w:val="00D942D3"/>
    <w:rsid w:val="00D969DE"/>
    <w:rsid w:val="00DA0CAC"/>
    <w:rsid w:val="00DA1642"/>
    <w:rsid w:val="00DA4485"/>
    <w:rsid w:val="00DA6B15"/>
    <w:rsid w:val="00DB6EAC"/>
    <w:rsid w:val="00DC3F1C"/>
    <w:rsid w:val="00DD7CA9"/>
    <w:rsid w:val="00DD7D1F"/>
    <w:rsid w:val="00DE2A97"/>
    <w:rsid w:val="00DE3095"/>
    <w:rsid w:val="00DE6015"/>
    <w:rsid w:val="00DE634C"/>
    <w:rsid w:val="00DF368D"/>
    <w:rsid w:val="00E00027"/>
    <w:rsid w:val="00E02662"/>
    <w:rsid w:val="00E02920"/>
    <w:rsid w:val="00E05F80"/>
    <w:rsid w:val="00E07164"/>
    <w:rsid w:val="00E07437"/>
    <w:rsid w:val="00E17663"/>
    <w:rsid w:val="00E178F9"/>
    <w:rsid w:val="00E20722"/>
    <w:rsid w:val="00E252BC"/>
    <w:rsid w:val="00E2700B"/>
    <w:rsid w:val="00E2744B"/>
    <w:rsid w:val="00E27CAB"/>
    <w:rsid w:val="00E33097"/>
    <w:rsid w:val="00E330AB"/>
    <w:rsid w:val="00E333A6"/>
    <w:rsid w:val="00E34F76"/>
    <w:rsid w:val="00E428D4"/>
    <w:rsid w:val="00E45D9B"/>
    <w:rsid w:val="00E471CE"/>
    <w:rsid w:val="00E504F1"/>
    <w:rsid w:val="00E517AD"/>
    <w:rsid w:val="00E5216C"/>
    <w:rsid w:val="00E5263A"/>
    <w:rsid w:val="00E541EB"/>
    <w:rsid w:val="00E60810"/>
    <w:rsid w:val="00E618C9"/>
    <w:rsid w:val="00E61F24"/>
    <w:rsid w:val="00E63285"/>
    <w:rsid w:val="00E6708C"/>
    <w:rsid w:val="00E70DE4"/>
    <w:rsid w:val="00E72872"/>
    <w:rsid w:val="00E73E19"/>
    <w:rsid w:val="00E7538E"/>
    <w:rsid w:val="00E9078C"/>
    <w:rsid w:val="00E9341C"/>
    <w:rsid w:val="00EA02D9"/>
    <w:rsid w:val="00EA2405"/>
    <w:rsid w:val="00EA5889"/>
    <w:rsid w:val="00EA6588"/>
    <w:rsid w:val="00EA6759"/>
    <w:rsid w:val="00EB26C2"/>
    <w:rsid w:val="00EB33EA"/>
    <w:rsid w:val="00EB40A7"/>
    <w:rsid w:val="00EB5005"/>
    <w:rsid w:val="00EB6203"/>
    <w:rsid w:val="00EB7B10"/>
    <w:rsid w:val="00EC042F"/>
    <w:rsid w:val="00EC4CB2"/>
    <w:rsid w:val="00ED53D0"/>
    <w:rsid w:val="00EE0287"/>
    <w:rsid w:val="00EE0A49"/>
    <w:rsid w:val="00EE2C74"/>
    <w:rsid w:val="00EE68BB"/>
    <w:rsid w:val="00EE78E3"/>
    <w:rsid w:val="00EF0392"/>
    <w:rsid w:val="00EF118E"/>
    <w:rsid w:val="00EF1703"/>
    <w:rsid w:val="00EF2DE4"/>
    <w:rsid w:val="00EF3335"/>
    <w:rsid w:val="00EF62F8"/>
    <w:rsid w:val="00F00CEE"/>
    <w:rsid w:val="00F0200C"/>
    <w:rsid w:val="00F02CBB"/>
    <w:rsid w:val="00F04BD9"/>
    <w:rsid w:val="00F051E2"/>
    <w:rsid w:val="00F07068"/>
    <w:rsid w:val="00F205D1"/>
    <w:rsid w:val="00F237CE"/>
    <w:rsid w:val="00F274FA"/>
    <w:rsid w:val="00F27933"/>
    <w:rsid w:val="00F3234E"/>
    <w:rsid w:val="00F375A5"/>
    <w:rsid w:val="00F40156"/>
    <w:rsid w:val="00F41992"/>
    <w:rsid w:val="00F42282"/>
    <w:rsid w:val="00F45583"/>
    <w:rsid w:val="00F50F7E"/>
    <w:rsid w:val="00F61E0E"/>
    <w:rsid w:val="00F76AD1"/>
    <w:rsid w:val="00F77977"/>
    <w:rsid w:val="00F833AB"/>
    <w:rsid w:val="00F8737C"/>
    <w:rsid w:val="00F91A97"/>
    <w:rsid w:val="00F928AC"/>
    <w:rsid w:val="00F92EBB"/>
    <w:rsid w:val="00F95DBE"/>
    <w:rsid w:val="00FA199A"/>
    <w:rsid w:val="00FA28A7"/>
    <w:rsid w:val="00FB0BE4"/>
    <w:rsid w:val="00FB2F88"/>
    <w:rsid w:val="00FB327A"/>
    <w:rsid w:val="00FB4296"/>
    <w:rsid w:val="00FB4F6E"/>
    <w:rsid w:val="00FB6817"/>
    <w:rsid w:val="00FB7C6D"/>
    <w:rsid w:val="00FC2917"/>
    <w:rsid w:val="00FC2AAC"/>
    <w:rsid w:val="00FC59B5"/>
    <w:rsid w:val="00FD47C4"/>
    <w:rsid w:val="00FD5B8F"/>
    <w:rsid w:val="00FE0BE6"/>
    <w:rsid w:val="00FE3E7D"/>
    <w:rsid w:val="00FE4E77"/>
    <w:rsid w:val="00FE6E8F"/>
    <w:rsid w:val="00FE7518"/>
    <w:rsid w:val="00FF03E4"/>
    <w:rsid w:val="00FF34DD"/>
    <w:rsid w:val="00FF3FA5"/>
    <w:rsid w:val="00FF58CF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62072"/>
  <w15:chartTrackingRefBased/>
  <w15:docId w15:val="{2FDFB259-7FF0-45DE-975F-4085886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44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0E3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0E3"/>
    <w:pPr>
      <w:keepNext/>
      <w:keepLines/>
      <w:spacing w:before="40" w:after="0"/>
      <w:outlineLvl w:val="1"/>
    </w:pPr>
    <w:rPr>
      <w:rFonts w:ascii="Calibri Light" w:eastAsia="DengXian Light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650E3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4650E3"/>
    <w:pPr>
      <w:keepNext/>
      <w:keepLines/>
      <w:spacing w:before="240" w:after="0" w:line="240" w:lineRule="auto"/>
      <w:outlineLvl w:val="0"/>
    </w:pPr>
    <w:rPr>
      <w:rFonts w:ascii="Calibri Light" w:eastAsia="DengXian Light" w:hAnsi="Calibri Light" w:cs="Times New Roman"/>
      <w:color w:val="2E74B5"/>
      <w:sz w:val="32"/>
      <w:szCs w:val="32"/>
      <w:lang w:val="en-SG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650E3"/>
    <w:pPr>
      <w:keepNext/>
      <w:keepLines/>
      <w:spacing w:before="40" w:after="0" w:line="240" w:lineRule="auto"/>
      <w:outlineLvl w:val="1"/>
    </w:pPr>
    <w:rPr>
      <w:rFonts w:ascii="Calibri Light" w:eastAsia="DengXian Light" w:hAnsi="Calibri Light" w:cs="Times New Roman"/>
      <w:color w:val="2E74B5"/>
      <w:sz w:val="26"/>
      <w:szCs w:val="26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4650E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4650E3"/>
  </w:style>
  <w:style w:type="character" w:styleId="LineNumber">
    <w:name w:val="line number"/>
    <w:basedOn w:val="DefaultParagraphFont"/>
    <w:uiPriority w:val="99"/>
    <w:semiHidden/>
    <w:unhideWhenUsed/>
    <w:rsid w:val="004650E3"/>
  </w:style>
  <w:style w:type="paragraph" w:styleId="Header">
    <w:name w:val="header"/>
    <w:basedOn w:val="Normal"/>
    <w:link w:val="HeaderChar"/>
    <w:uiPriority w:val="99"/>
    <w:unhideWhenUsed/>
    <w:rsid w:val="004650E3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Cs w:val="24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4650E3"/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4650E3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Cs w:val="24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4650E3"/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ListParagraph">
    <w:name w:val="List Paragraph"/>
    <w:basedOn w:val="Normal"/>
    <w:uiPriority w:val="34"/>
    <w:qFormat/>
    <w:rsid w:val="004650E3"/>
    <w:pPr>
      <w:spacing w:after="0" w:line="240" w:lineRule="auto"/>
      <w:ind w:left="720"/>
      <w:contextualSpacing/>
    </w:pPr>
    <w:rPr>
      <w:rFonts w:eastAsia="Times New Roman" w:cs="Times New Roman"/>
      <w:szCs w:val="24"/>
      <w:lang w:val="en-SG"/>
    </w:rPr>
  </w:style>
  <w:style w:type="table" w:customStyle="1" w:styleId="TableGrid1">
    <w:name w:val="Table Grid1"/>
    <w:basedOn w:val="TableNormal"/>
    <w:next w:val="TableGrid"/>
    <w:uiPriority w:val="39"/>
    <w:rsid w:val="004650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50E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65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461"/>
    <w:pPr>
      <w:spacing w:after="0" w:line="240" w:lineRule="auto"/>
    </w:pPr>
    <w:rPr>
      <w:rFonts w:eastAsia="Times New Roman" w:cs="Times New Roman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0E3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0E3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0E3"/>
    <w:pPr>
      <w:spacing w:after="0" w:line="240" w:lineRule="auto"/>
    </w:pPr>
    <w:rPr>
      <w:rFonts w:eastAsia="Times New Roman" w:cs="Times New Roman"/>
      <w:sz w:val="18"/>
      <w:szCs w:val="18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E3"/>
    <w:rPr>
      <w:rFonts w:ascii="Times New Roman" w:eastAsia="Times New Roman" w:hAnsi="Times New Roman" w:cs="Times New Roman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4650E3"/>
    <w:pPr>
      <w:spacing w:after="0" w:line="240" w:lineRule="auto"/>
    </w:pPr>
    <w:rPr>
      <w:rFonts w:ascii="Arial" w:hAnsi="Arial"/>
      <w:sz w:val="24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4650E3"/>
    <w:pPr>
      <w:spacing w:after="0" w:line="240" w:lineRule="auto"/>
      <w:jc w:val="center"/>
    </w:pPr>
    <w:rPr>
      <w:rFonts w:eastAsia="Times New Roman" w:cs="Times New Roman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0E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0E3"/>
    <w:pPr>
      <w:spacing w:after="0" w:line="240" w:lineRule="auto"/>
      <w:jc w:val="both"/>
    </w:pPr>
    <w:rPr>
      <w:rFonts w:eastAsia="Times New Roman" w:cs="Times New Roman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0E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4650E3"/>
  </w:style>
  <w:style w:type="character" w:styleId="Hyperlink">
    <w:name w:val="Hyperlink"/>
    <w:basedOn w:val="DefaultParagraphFont"/>
    <w:uiPriority w:val="99"/>
    <w:unhideWhenUsed/>
    <w:rsid w:val="004650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50E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650E3"/>
  </w:style>
  <w:style w:type="paragraph" w:customStyle="1" w:styleId="nova-e-listitem">
    <w:name w:val="nova-e-list__item"/>
    <w:basedOn w:val="Normal"/>
    <w:rsid w:val="004650E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4650E3"/>
    <w:rPr>
      <w:rFonts w:ascii="Calibri Light" w:eastAsia="DengXian Light" w:hAnsi="Calibri Light" w:cs="Times New Roman"/>
      <w:color w:val="2E74B5"/>
      <w:sz w:val="32"/>
      <w:szCs w:val="32"/>
    </w:rPr>
  </w:style>
  <w:style w:type="character" w:customStyle="1" w:styleId="docsum-pmid">
    <w:name w:val="docsum-pmid"/>
    <w:basedOn w:val="DefaultParagraphFont"/>
    <w:rsid w:val="004650E3"/>
  </w:style>
  <w:style w:type="character" w:customStyle="1" w:styleId="Heading2Char">
    <w:name w:val="Heading 2 Char"/>
    <w:basedOn w:val="DefaultParagraphFont"/>
    <w:link w:val="Heading2"/>
    <w:uiPriority w:val="9"/>
    <w:semiHidden/>
    <w:rsid w:val="004650E3"/>
    <w:rPr>
      <w:rFonts w:ascii="Calibri Light" w:eastAsia="DengXian Light" w:hAnsi="Calibri Light" w:cs="Times New Roman"/>
      <w:color w:val="2E74B5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4650E3"/>
    <w:rPr>
      <w:i/>
      <w:iCs/>
    </w:rPr>
  </w:style>
  <w:style w:type="character" w:styleId="Strong">
    <w:name w:val="Strong"/>
    <w:basedOn w:val="DefaultParagraphFont"/>
    <w:uiPriority w:val="22"/>
    <w:qFormat/>
    <w:rsid w:val="004650E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50E3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650E3"/>
    <w:rPr>
      <w:color w:val="954F72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650E3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650E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50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6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4650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50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4650E3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411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411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411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7551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E146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42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27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427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F2369-64E9-439A-9DB8-C690A4049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Godfrey</dc:creator>
  <cp:keywords/>
  <dc:description/>
  <cp:lastModifiedBy>Livia Rodriguez-Horvath</cp:lastModifiedBy>
  <cp:revision>3</cp:revision>
  <dcterms:created xsi:type="dcterms:W3CDTF">2023-11-03T11:18:00Z</dcterms:created>
  <dcterms:modified xsi:type="dcterms:W3CDTF">2023-11-03T11:22:00Z</dcterms:modified>
</cp:coreProperties>
</file>